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DF362" w14:textId="060DD568" w:rsidR="00893B89" w:rsidRDefault="00B9674F" w:rsidP="00B9674F">
      <w:pPr>
        <w:outlineLvl w:val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 w:rsidR="00893B89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The checklist of </w:t>
      </w:r>
      <w:r>
        <w:rPr>
          <w:rFonts w:ascii="Times New Roman" w:hAnsi="Times New Roman"/>
          <w:b/>
          <w:bCs/>
          <w:noProof/>
          <w:sz w:val="24"/>
          <w:szCs w:val="24"/>
        </w:rPr>
        <w:t>imaging</w:t>
      </w:r>
      <w:r>
        <w:rPr>
          <w:rFonts w:ascii="Times New Roman" w:hAnsi="Times New Roman"/>
          <w:b/>
          <w:bCs/>
          <w:sz w:val="24"/>
          <w:szCs w:val="24"/>
        </w:rPr>
        <w:t xml:space="preserve"> methodology quality assessment for all the articles included in the present meta-analysis.</w:t>
      </w:r>
    </w:p>
    <w:p w14:paraId="0FFA0D9D" w14:textId="77777777" w:rsidR="00B9674F" w:rsidRPr="00B9674F" w:rsidRDefault="00B9674F" w:rsidP="00B9674F">
      <w:pPr>
        <w:outlineLvl w:val="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14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708"/>
        <w:gridCol w:w="1134"/>
        <w:gridCol w:w="709"/>
        <w:gridCol w:w="708"/>
        <w:gridCol w:w="993"/>
        <w:gridCol w:w="992"/>
        <w:gridCol w:w="1134"/>
        <w:gridCol w:w="1134"/>
        <w:gridCol w:w="992"/>
        <w:gridCol w:w="784"/>
      </w:tblGrid>
      <w:tr w:rsidR="00920516" w14:paraId="1A0DD6A1" w14:textId="77777777" w:rsidTr="00603741">
        <w:tc>
          <w:tcPr>
            <w:tcW w:w="988" w:type="dxa"/>
            <w:vMerge w:val="restart"/>
            <w:tcBorders>
              <w:top w:val="single" w:sz="8" w:space="0" w:color="auto"/>
            </w:tcBorders>
          </w:tcPr>
          <w:p w14:paraId="591781AB" w14:textId="77777777" w:rsidR="00920516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D65B9A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852505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A173D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8A8AFB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027090" w14:textId="77777777" w:rsidR="00920516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512AF" w14:textId="77777777" w:rsidR="00920516" w:rsidRPr="008670A5" w:rsidRDefault="00920516" w:rsidP="004029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867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</w:t>
            </w:r>
          </w:p>
        </w:tc>
        <w:tc>
          <w:tcPr>
            <w:tcW w:w="4677" w:type="dxa"/>
            <w:gridSpan w:val="4"/>
            <w:tcBorders>
              <w:top w:val="single" w:sz="8" w:space="0" w:color="auto"/>
            </w:tcBorders>
          </w:tcPr>
          <w:p w14:paraId="35CAC3A1" w14:textId="77777777" w:rsidR="00920516" w:rsidRPr="00111A39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gory 1: Subjects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</w:tcBorders>
          </w:tcPr>
          <w:p w14:paraId="3EBFBB4C" w14:textId="77777777" w:rsidR="00920516" w:rsidRPr="00111A39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gory 2: Methods for image acquisition and analysi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</w:tcPr>
          <w:p w14:paraId="5C813B35" w14:textId="77777777" w:rsidR="00920516" w:rsidRPr="00111A39" w:rsidRDefault="00920516" w:rsidP="00402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gory 3: Results and conclusions</w:t>
            </w:r>
          </w:p>
        </w:tc>
        <w:tc>
          <w:tcPr>
            <w:tcW w:w="784" w:type="dxa"/>
            <w:tcBorders>
              <w:top w:val="single" w:sz="8" w:space="0" w:color="auto"/>
            </w:tcBorders>
          </w:tcPr>
          <w:p w14:paraId="64C94FF8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516" w14:paraId="4DA7D5CE" w14:textId="77777777" w:rsidTr="00AC40E7">
        <w:trPr>
          <w:cantSplit/>
          <w:trHeight w:val="1134"/>
        </w:trPr>
        <w:tc>
          <w:tcPr>
            <w:tcW w:w="988" w:type="dxa"/>
            <w:vMerge/>
            <w:tcBorders>
              <w:bottom w:val="single" w:sz="8" w:space="0" w:color="auto"/>
            </w:tcBorders>
          </w:tcPr>
          <w:p w14:paraId="1FEFA9CB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851994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Patients were evaluated prospectively, specific diagnostic criteria were applied, and demographic data were reported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D720C09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Healthy comparison participants were evaluated prospectively; psychiatric and medical illnesses were exclude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B44ADE8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Important variables (e.g., ag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gender, drug status, illness duration, and symptom severity) were checked either via stratification or statistics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4D061D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Sample size per group: ≥ 20, scores 1; ≥ 10, scores 0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94656AA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E1E">
              <w:rPr>
                <w:rFonts w:ascii="Times New Roman" w:hAnsi="Times New Roman" w:cs="Times New Roman"/>
                <w:sz w:val="18"/>
                <w:szCs w:val="18"/>
              </w:rPr>
              <w:t>All neuroanatomic measurements were made blind to group assignment and to subjects’ identity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A777E44" w14:textId="77777777" w:rsidR="00920516" w:rsidRPr="00940CB2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CB2">
              <w:rPr>
                <w:rFonts w:ascii="Times New Roman" w:hAnsi="Times New Roman" w:cs="Times New Roman"/>
                <w:sz w:val="18"/>
                <w:szCs w:val="18"/>
              </w:rPr>
              <w:t>Measures for brain structures were reported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533CD9F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Magnet strength: 3T, scores 1; 1.5T, scores 0.5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F641B3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The imaging technique used was clearly described so that it could be reproduced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E74C746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Whole brain analysis was automated without a previously defined reg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10DAE68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 xml:space="preserve">Spatial coordinates were reported in a standard space (e.g., </w:t>
            </w:r>
            <w:proofErr w:type="spellStart"/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Talairach</w:t>
            </w:r>
            <w:proofErr w:type="spellEnd"/>
            <w:r w:rsidRPr="00111A39">
              <w:rPr>
                <w:rFonts w:ascii="Times New Roman" w:hAnsi="Times New Roman" w:cs="Times New Roman"/>
                <w:sz w:val="18"/>
                <w:szCs w:val="18"/>
              </w:rPr>
              <w:t xml:space="preserve"> or MNI coordinate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4E8ADCA" w14:textId="77777777" w:rsidR="00920516" w:rsidRPr="006725B8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5B8">
              <w:rPr>
                <w:rFonts w:ascii="Times New Roman" w:hAnsi="Times New Roman"/>
                <w:sz w:val="18"/>
                <w:szCs w:val="18"/>
              </w:rPr>
              <w:t>Statistical results were corrected for multiple comparison scores 1, uncorrected scores 0.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D5FE857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Conclusions were consistent with the results obtained, and the limitations were discussed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53610FCC" w14:textId="77777777" w:rsidR="00920516" w:rsidRPr="00111A39" w:rsidRDefault="00920516" w:rsidP="0040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1A3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4A214B" w14:paraId="150BBEEC" w14:textId="77777777" w:rsidTr="00AC40E7">
        <w:tc>
          <w:tcPr>
            <w:tcW w:w="14245" w:type="dxa"/>
            <w:gridSpan w:val="14"/>
            <w:tcBorders>
              <w:top w:val="single" w:sz="8" w:space="0" w:color="auto"/>
            </w:tcBorders>
          </w:tcPr>
          <w:p w14:paraId="09C2E65A" w14:textId="0AD3EC1F" w:rsidR="004A214B" w:rsidRDefault="00EC49A6" w:rsidP="00402937">
            <w:r>
              <w:rPr>
                <w:rFonts w:ascii="Times New Roman" w:hAnsi="Times New Roman" w:cs="Times New Roman"/>
                <w:b/>
                <w:bCs/>
                <w:szCs w:val="21"/>
              </w:rPr>
              <w:t>GMV</w:t>
            </w:r>
          </w:p>
        </w:tc>
      </w:tr>
      <w:tr w:rsidR="0057215B" w14:paraId="1D8485B9" w14:textId="77777777" w:rsidTr="00AC40E7">
        <w:tc>
          <w:tcPr>
            <w:tcW w:w="988" w:type="dxa"/>
          </w:tcPr>
          <w:p w14:paraId="5BA20852" w14:textId="39B444A6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ugebauer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OZXVnZWJhdWVyPC9BdXRob3I+PFllYXI+MjAxOTwvWWVh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OZXVnZWJhdWVyPC9BdXRob3I+PFllYXI+MjAxOTwvWWVh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2262793" w14:textId="22C434C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CC920EC" w14:textId="5C290A4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B00D494" w14:textId="2D7D610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9E7F93F" w14:textId="3DFF10D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1351CAAB" w14:textId="7D36121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3D8C15C" w14:textId="1E621F6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D7ECBF2" w14:textId="355C95A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46307D7" w14:textId="3BE6079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6307F92" w14:textId="02BD7F6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9AF449" w14:textId="3ACE371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C9A4BBE" w14:textId="1424339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6588CD8" w14:textId="4BDB13B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E2005A0" w14:textId="2E90761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57215B" w14:paraId="5C23AEE4" w14:textId="77777777" w:rsidTr="00AC40E7">
        <w:tc>
          <w:tcPr>
            <w:tcW w:w="988" w:type="dxa"/>
          </w:tcPr>
          <w:p w14:paraId="2CE62F42" w14:textId="19A5B38F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althoff</w:t>
            </w:r>
            <w:proofErr w:type="spellEnd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cGFsdGhvZmY8L0F1dGhvcj48WWVhcj4yMDE4PC9ZZWFy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cGFsdGhvZmY8L0F1dGhvcj48WWVhcj4yMDE4PC9ZZWFy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5AFBDF0" w14:textId="534043C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2165431" w14:textId="6374C47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DA89185" w14:textId="11A2ED2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6E3A496" w14:textId="32704FF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62DDF57" w14:textId="19B8F1C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8DDE612" w14:textId="671F3AF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3D015BD" w14:textId="342655B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0DE94ED" w14:textId="3DB2757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6043AD0" w14:textId="0250397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511AEB" w14:textId="5AB9FDD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182B602" w14:textId="2C4B4ED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E8D68AE" w14:textId="601C47A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1F5C216" w14:textId="37F5985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7215B" w14:paraId="719A6AA3" w14:textId="77777777" w:rsidTr="00AC40E7">
        <w:tc>
          <w:tcPr>
            <w:tcW w:w="988" w:type="dxa"/>
          </w:tcPr>
          <w:p w14:paraId="35AFB907" w14:textId="38A82AE3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endi</w:t>
            </w:r>
            <w:r w:rsidRPr="002C381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emVuZGk8L0F1dGhvcj48WWVhcj4yMDE3PC9ZZWFyPjxS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emVuZGk8L0F1dGhvcj48WWVhcj4yMDE3PC9ZZWFyPjxS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2C381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2C381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]</w:t>
            </w:r>
            <w:r w:rsidRPr="002C381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15A020F" w14:textId="19D5F4F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50DBBFC" w14:textId="4023510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AF197C6" w14:textId="25E7E38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1586FFC" w14:textId="4C10095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34" w:type="dxa"/>
          </w:tcPr>
          <w:p w14:paraId="38CCBCFC" w14:textId="1E43D01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17AF05C" w14:textId="2A91ADC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463AC14" w14:textId="31C4C5C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93" w:type="dxa"/>
          </w:tcPr>
          <w:p w14:paraId="7ECD26A5" w14:textId="64E4EB6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F508EAA" w14:textId="3D28263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07DDA02" w14:textId="484EC44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7217F28" w14:textId="10CBB4E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B17E1E5" w14:textId="71E7B9B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E41E927" w14:textId="61CD6DD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215B" w14:paraId="12A096BE" w14:textId="77777777" w:rsidTr="00AC40E7">
        <w:tc>
          <w:tcPr>
            <w:tcW w:w="988" w:type="dxa"/>
          </w:tcPr>
          <w:p w14:paraId="1FF21076" w14:textId="4B3B78A6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Kuroki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dXJva2k8L0F1dGhvcj48WWVhcj4yMDE3PC9ZZWFyPjxS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dXJva2k8L0F1dGhvcj48WWVhcj4yMDE3PC9ZZWFyPjxS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4]</w:t>
            </w:r>
            <w:r w:rsidRPr="00415CA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46E5483" w14:textId="33B2F6F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7ACF0AB" w14:textId="73BA14B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099AA1D" w14:textId="44B9766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221FD3C8" w14:textId="1A010FD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3A0C70CE" w14:textId="35C94F3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A506951" w14:textId="06F1065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9E4F562" w14:textId="678C054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FA689D7" w14:textId="01B342F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302E3C1" w14:textId="551C02B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0E85DA0" w14:textId="2EA05D2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D5C75ED" w14:textId="59218C2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F24E4C9" w14:textId="7709E9B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1569B064" w14:textId="5256F00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7215B" w14:paraId="15C9446A" w14:textId="77777777" w:rsidTr="00AC40E7">
        <w:tc>
          <w:tcPr>
            <w:tcW w:w="988" w:type="dxa"/>
          </w:tcPr>
          <w:p w14:paraId="09D90659" w14:textId="242A2D8D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Kim</w:t>
            </w:r>
            <w:r w:rsidRPr="00761A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LaW08L0F1dGhvcj48WWVhcj4yMDE3PC9ZZWFyPjxSZWNO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LaW08L0F1dGhvcj48WWVhcj4yMDE3PC9ZZWFyPjxSZWNO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5]</w:t>
            </w:r>
            <w:r w:rsidRPr="00761A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5D53555" w14:textId="6CFE426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F6BF624" w14:textId="7145B55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BCE8B03" w14:textId="1A4AC1A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DB7B3F4" w14:textId="40F488B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7F6484" w14:textId="002E059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14003BA" w14:textId="009A1AC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FDBE670" w14:textId="3302D7E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22437CB" w14:textId="0F20BDC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27D502C" w14:textId="761E1F3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C797144" w14:textId="7CA04E3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9FB09E8" w14:textId="2CE611C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B7D8B4" w14:textId="1144481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E015FE8" w14:textId="038DB96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7215B" w14:paraId="744024B4" w14:textId="77777777" w:rsidTr="00AC40E7">
        <w:tc>
          <w:tcPr>
            <w:tcW w:w="988" w:type="dxa"/>
          </w:tcPr>
          <w:p w14:paraId="3C41F1B1" w14:textId="7306A864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etti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b2xldHRpPC9BdXRob3I+PFllYXI+MjAxNjwvWWVhcj48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b2xldHRpPC9BdXRob3I+PFllYXI+MjAxNjwvWWVhcj48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6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8E1EFC3" w14:textId="0CE7D24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EB7EB3A" w14:textId="347A7D3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0C7CC51" w14:textId="5A2303F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BF5F466" w14:textId="0C5B27A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5ADD702" w14:textId="200C986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91E150E" w14:textId="1E40128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21AB62C" w14:textId="1B1437E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5CB61AB" w14:textId="71B0CDB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66EB2FE" w14:textId="26CFCB0E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FD573E4" w14:textId="0CADA42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ACBE5D2" w14:textId="7C7EBA9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B3C63A9" w14:textId="24C81D1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6C810F9" w14:textId="2C1037F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57215B" w14:paraId="31A9C1D9" w14:textId="77777777" w:rsidTr="00AC40E7">
        <w:tc>
          <w:tcPr>
            <w:tcW w:w="988" w:type="dxa"/>
          </w:tcPr>
          <w:p w14:paraId="217BF23E" w14:textId="3620AB07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ang,P</w:t>
            </w:r>
            <w:proofErr w:type="spellEnd"/>
            <w:proofErr w:type="gramEnd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dWFuZzwvQXV0aG9yPjxZZWFyPjIwMTU8L1llYXI+PFJl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dWFuZzwvQXV0aG9yPjxZZWFyPjIwMTU8L1llYXI+PFJl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7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B08F723" w14:textId="681FD86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1FDBF8D" w14:textId="28BE38FE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EAA42CA" w14:textId="249D43F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4D10C8E" w14:textId="404600F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12DBA73D" w14:textId="58A035E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FAB882F" w14:textId="1541033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2942F51" w14:textId="7A25FB9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9E811C3" w14:textId="1E31FE8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6FE4FC9" w14:textId="7EFDD10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547CC14" w14:textId="6A484FB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E6CF0FB" w14:textId="7327ABA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6465C597" w14:textId="53F0DCA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F5A2E2A" w14:textId="5A4E4C2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57215B" w14:paraId="685205E4" w14:textId="77777777" w:rsidTr="00AC40E7">
        <w:tc>
          <w:tcPr>
            <w:tcW w:w="988" w:type="dxa"/>
          </w:tcPr>
          <w:p w14:paraId="03C1284F" w14:textId="4982267A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derson</w:t>
            </w:r>
            <w:r w:rsidRPr="002C381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Anderson&lt;/Author&gt;&lt;Year&gt;2015&lt;/Year&gt;&lt;RecNum&gt;7526&lt;/RecNum&gt;&lt;DisplayText&gt;[8]&lt;/DisplayText&gt;&lt;record&gt;&lt;rec-number&gt;7526&lt;/rec-number&gt;&lt;foreign-keys&gt;&lt;key app="EN" db-id="p2prtpzaass9vpedwdspz2z6ewpvx5t99f52" timestamp="1618311117"&gt;7526&lt;/key&gt;&lt;/foreign-keys&gt;&lt;ref-type name="Journal Article"&gt;17&lt;/ref-type&gt;&lt;contributors&gt;&lt;authors&gt;&lt;author&gt;Anderson, V. M.&lt;/author&gt;&lt;author&gt;Goldstein, M. E.&lt;/author&gt;&lt;author&gt;Kydd, R. R.&lt;/author&gt;&lt;author&gt;Russell, B. R.&lt;/author&gt;&lt;/authors&gt;&lt;/contributors&gt;&lt;titles&gt;&lt;title&gt;Extensive Gray Matter Volume Reduction in Treatment-Resistant Schizophrenia&lt;/title&gt;&lt;secondary-title&gt;International Journal of Neuropsychopharmacology&lt;/secondary-title&gt;&lt;/titles&gt;&lt;periodical&gt;&lt;full-title&gt;International Journal of Neuropsychopharmacology&lt;/full-title&gt;&lt;/periodical&gt;&lt;volume&gt;18&lt;/volume&gt;&lt;number&gt;7&lt;/number&gt;&lt;dates&gt;&lt;year&gt;2015&lt;/year&gt;&lt;pub-dates&gt;&lt;date&gt;May&lt;/date&gt;&lt;/pub-dates&gt;&lt;/dates&gt;&lt;isbn&gt;1461-1457&lt;/isbn&gt;&lt;accession-num&gt;WOS:000356702800015&lt;/accession-num&gt;&lt;urls&gt;&lt;related-urls&gt;&lt;url&gt;&lt;style face="underline" font="default" size="100%"&gt;&amp;lt;Go to ISI&amp;gt;://WOS:000356702800015&lt;/style&gt;&lt;/url&gt;&lt;/related-urls&gt;&lt;/urls&gt;&lt;electronic-resource-num&gt;10.1093/ijnp/pyv016&lt;/electronic-resource-num&gt;&lt;/record&gt;&lt;/Cite&gt;&lt;/EndNote&gt;</w:instrText>
            </w:r>
            <w:r w:rsidRPr="002C381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lastRenderedPageBreak/>
              <w:t>8]</w:t>
            </w:r>
            <w:r w:rsidRPr="002C381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433FEEC" w14:textId="5FE8702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</w:p>
        </w:tc>
        <w:tc>
          <w:tcPr>
            <w:tcW w:w="1276" w:type="dxa"/>
          </w:tcPr>
          <w:p w14:paraId="79C75B41" w14:textId="732305E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004BD4E" w14:textId="21A6F75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708" w:type="dxa"/>
          </w:tcPr>
          <w:p w14:paraId="00DF3A5F" w14:textId="1D6B9EE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34" w:type="dxa"/>
          </w:tcPr>
          <w:p w14:paraId="0ECF0AAF" w14:textId="44BB8C4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7D98995" w14:textId="6A0299B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F7FEC57" w14:textId="00D0450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99A813F" w14:textId="50F593F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75D3E35" w14:textId="783AEDF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F283571" w14:textId="07C8ADC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497271C" w14:textId="38BF348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5C44F23" w14:textId="1A4E462E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371CD632" w14:textId="47E71C3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215B" w14:paraId="72E5040C" w14:textId="77777777" w:rsidTr="00AC40E7">
        <w:tc>
          <w:tcPr>
            <w:tcW w:w="988" w:type="dxa"/>
          </w:tcPr>
          <w:p w14:paraId="7ABE03F3" w14:textId="4E7E203D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itford</w:t>
            </w:r>
            <w:proofErr w:type="spellEnd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Whitford&lt;/Author&gt;&lt;Year&gt;2009&lt;/Year&gt;&lt;RecNum&gt;28759&lt;/RecNum&gt;&lt;DisplayText&gt;[9]&lt;/DisplayText&gt;&lt;record&gt;&lt;rec-number&gt;28759&lt;/rec-number&gt;&lt;foreign-keys&gt;&lt;key app="EN" db-id="p2prtpzaass9vpedwdspz2z6ewpvx5t99f52" timestamp="1636787901"&gt;28759&lt;/key&gt;&lt;/foreign-keys&gt;&lt;ref-type name="Journal Article"&gt;17&lt;/ref-type&gt;&lt;contributors&gt;&lt;authors&gt;&lt;author&gt;Whitford, Thomas J.&lt;/author&gt;&lt;author&gt;Farrow, Tom F. D.&lt;/author&gt;&lt;author&gt;Williams, Leanne M.&lt;/author&gt;&lt;author&gt;Gomes, Lavier&lt;/author&gt;&lt;author&gt;Brennan, John&lt;/author&gt;&lt;author&gt;Harris, Anthony W. F.&lt;/author&gt;&lt;/authors&gt;&lt;/contributors&gt;&lt;titles&gt;&lt;title&gt;Delusions and dorso-medial frontal cortex volume in first-episode schizophrenia: A voxel-based morphometry study&lt;/title&gt;&lt;secondary-title&gt;Psychiatry Research-Neuroimaging&lt;/secondary-title&gt;&lt;/titles&gt;&lt;periodical&gt;&lt;full-title&gt;Psychiatry Research-Neuroimaging&lt;/full-title&gt;&lt;/periodical&gt;&lt;pages&gt;175-179&lt;/pages&gt;&lt;volume&gt;172&lt;/volume&gt;&lt;number&gt;3&lt;/number&gt;&lt;dates&gt;&lt;year&gt;2009&lt;/year&gt;&lt;pub-dates&gt;&lt;date&gt;Jun 30&lt;/date&gt;&lt;/pub-dates&gt;&lt;/dates&gt;&lt;isbn&gt;0925-4927&lt;/isbn&gt;&lt;accession-num&gt;WOS:000266580800001&lt;/accession-num&gt;&lt;urls&gt;&lt;related-urls&gt;&lt;url&gt;&amp;lt;Go to ISI&amp;gt;://WOS:000266580800001&lt;/url&gt;&lt;url&gt;https://www.sciencedirect.com/science/article/abs/pii/S092549270800098X?via%3Dihub&lt;/url&gt;&lt;/related-urls&gt;&lt;/urls&gt;&lt;electronic-resource-num&gt;10.1016/j.pscychresns.2008.07.011&lt;/electronic-resource-num&gt;&lt;/record&gt;&lt;/Cite&gt;&lt;/EndNote&gt;</w:instrTex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9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6AA863C" w14:textId="32BFED0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6ECA542" w14:textId="07F5584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F8C9950" w14:textId="6A474AE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3FE25EB7" w14:textId="4C10FD2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A586559" w14:textId="42CC58F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C35037D" w14:textId="347EFF5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8D3AB6C" w14:textId="071651C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B644658" w14:textId="7E4BD00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0EB7E68" w14:textId="3D777D3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55D0690" w14:textId="2C0CAD6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CD1B7A7" w14:textId="7D66431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47F51D7" w14:textId="57293D1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33738C95" w14:textId="6419BD4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7215B" w14:paraId="3456AC1F" w14:textId="77777777" w:rsidTr="00AC40E7">
        <w:tc>
          <w:tcPr>
            <w:tcW w:w="988" w:type="dxa"/>
          </w:tcPr>
          <w:p w14:paraId="02328E72" w14:textId="54E7F2E4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old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ZXJvbGQ8L0F1dGhvcj48WWVhcj4yMDA5PC9ZZWFyPjxS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ZXJvbGQ8L0F1dGhvcj48WWVhcj4yMDA5PC9ZZWFyPjxS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0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88F6807" w14:textId="022A42B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096D2B9" w14:textId="2A4EDF2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51EEF8E" w14:textId="2ED4494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ED8E716" w14:textId="210C967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4226224A" w14:textId="7AF5335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BFE4EEB" w14:textId="2BC0525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62665A2" w14:textId="0C23F8F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3A15F701" w14:textId="5B133DB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7B1C4A4" w14:textId="0C33D72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9D1BB44" w14:textId="3BD27B3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0A0AEC" w14:textId="14CDCAB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6251FD3D" w14:textId="35E6B13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E6CF096" w14:textId="6E2A341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57215B" w14:paraId="2A54DD45" w14:textId="77777777" w:rsidTr="00AC40E7">
        <w:tc>
          <w:tcPr>
            <w:tcW w:w="988" w:type="dxa"/>
          </w:tcPr>
          <w:p w14:paraId="1495F0D2" w14:textId="27DEDECE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isenzahl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Meisenzahl&lt;/Author&gt;&lt;Year&gt;2008&lt;/Year&gt;&lt;RecNum&gt;28395&lt;/RecNum&gt;&lt;DisplayText&gt;[11]&lt;/DisplayText&gt;&lt;record&gt;&lt;rec-number&gt;28395&lt;/rec-number&gt;&lt;foreign-keys&gt;&lt;key app="EN" db-id="p2prtpzaass9vpedwdspz2z6ewpvx5t99f52" timestamp="1636787901"&gt;28395&lt;/key&gt;&lt;/foreign-keys&gt;&lt;ref-type name="Journal Article"&gt;17&lt;/ref-type&gt;&lt;contributors&gt;&lt;authors&gt;&lt;author&gt;Meisenzahl, E. M.&lt;/author&gt;&lt;author&gt;Koutsouleris, N.&lt;/author&gt;&lt;author&gt;Bottlender, R.&lt;/author&gt;&lt;author&gt;Scheucrecker, J.&lt;/author&gt;&lt;author&gt;Jaeger, A.&lt;/author&gt;&lt;author&gt;Teipel, S. J.&lt;/author&gt;&lt;author&gt;Holzinger, S.&lt;/author&gt;&lt;author&gt;Frodl, T.&lt;/author&gt;&lt;author&gt;Preuss, U.&lt;/author&gt;&lt;author&gt;Schmitt, G.&lt;/author&gt;&lt;author&gt;Burgermeister, B.&lt;/author&gt;&lt;author&gt;Reiser, A.&lt;/author&gt;&lt;author&gt;Born, C.&lt;/author&gt;&lt;author&gt;Moeller, H. J.&lt;/author&gt;&lt;/authors&gt;&lt;/contributors&gt;&lt;titles&gt;&lt;title&gt;Structural brain alterations at different stages of schizophrenia: A voxel-based morphometric study&lt;/title&gt;&lt;secondary-title&gt;Schizophrenia Research&lt;/secondary-title&gt;&lt;/titles&gt;&lt;periodical&gt;&lt;full-title&gt;Schizophrenia research&lt;/full-title&gt;&lt;/periodical&gt;&lt;pages&gt;44-60&lt;/pages&gt;&lt;volume&gt;104&lt;/volume&gt;&lt;number&gt;1-3&lt;/number&gt;&lt;dates&gt;&lt;year&gt;2008&lt;/year&gt;&lt;pub-dates&gt;&lt;date&gt;Sep&lt;/date&gt;&lt;/pub-dates&gt;&lt;/dates&gt;&lt;isbn&gt;0920-9964&lt;/isbn&gt;&lt;accession-num&gt;WOS:000259879700006&lt;/accession-num&gt;&lt;urls&gt;&lt;related-urls&gt;&lt;url&gt;&amp;lt;Go to ISI&amp;gt;://WOS:000259879700006&lt;/url&gt;&lt;url&gt;https://www.sciencedirect.com/science/article/abs/pii/S0920996408002946?via%3Dihub&lt;/url&gt;&lt;/related-urls&gt;&lt;/urls&gt;&lt;electronic-resource-num&gt;10.1016/j.schres.2008.06.023&lt;/electronic-resource-num&gt;&lt;/record&gt;&lt;/Cite&gt;&lt;/EndNote&gt;</w:instrTex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1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7445326" w14:textId="3285401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336AEBF" w14:textId="3CF9745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3DABC57" w14:textId="48F05B2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49781F42" w14:textId="47E6FB6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0541606" w14:textId="03479CC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4DD9EFF" w14:textId="6D552EA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5298D07" w14:textId="77EC237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36143111" w14:textId="3918CEB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FAB25C1" w14:textId="07BF178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3D42905" w14:textId="48F64FB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36585F" w14:textId="2C5DDA4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8E8E6CA" w14:textId="278ACC3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9EAA8A7" w14:textId="12C9940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7215B" w14:paraId="3D72426B" w14:textId="77777777" w:rsidTr="00AC40E7">
        <w:tc>
          <w:tcPr>
            <w:tcW w:w="988" w:type="dxa"/>
          </w:tcPr>
          <w:p w14:paraId="18B1806C" w14:textId="1273B08A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Koutsouleris</w:t>
            </w:r>
            <w:proofErr w:type="spellEnd"/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b3V0c291bGVyaXM8L0F1dGhvcj48WWVhcj4yMDA4PC9Z
ZWFyPjxSZWNOdW0+NDI2ODwvUmVjTnVtPjxEaXNwbGF5VGV4dD5bMTJ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b3V0c291bGVyaXM8L0F1dGhvcj48WWVhcj4yMDA4PC9Z
ZWFyPjxSZWNOdW0+NDI2ODwvUmVjTnVtPjxEaXNwbGF5VGV4dD5bMTJ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2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6C985D9D" w14:textId="7558065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C4C3A96" w14:textId="4CF94F9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3704B5C" w14:textId="136F2F0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607CB1D" w14:textId="2B6C950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407BDF8" w14:textId="7F9D49A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80FDA43" w14:textId="501FD3B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3353041" w14:textId="700A5FC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A890760" w14:textId="590A6ED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5ECDEF2" w14:textId="004B755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31A111" w14:textId="69E163C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9FCB0AB" w14:textId="06BD5C4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E123908" w14:textId="2988E9C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C22C87D" w14:textId="047C572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7215B" w14:paraId="197B8893" w14:textId="77777777" w:rsidTr="00AC40E7">
        <w:tc>
          <w:tcPr>
            <w:tcW w:w="988" w:type="dxa"/>
          </w:tcPr>
          <w:p w14:paraId="2FC7CBD4" w14:textId="5882C2F7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sitt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Bassitt&lt;/Author&gt;&lt;Year&gt;2007&lt;/Year&gt;&lt;RecNum&gt;4289&lt;/RecNum&gt;&lt;DisplayText&gt;[13]&lt;/DisplayText&gt;&lt;record&gt;&lt;rec-number&gt;4289&lt;/rec-number&gt;&lt;foreign-keys&gt;&lt;key app="EN" db-id="p2prtpzaass9vpedwdspz2z6ewpvx5t99f52" timestamp="1617974963"&gt;4289&lt;/key&gt;&lt;/foreign-keys&gt;&lt;ref-type name="Journal Article"&gt;17&lt;/ref-type&gt;&lt;contributors&gt;&lt;authors&gt;&lt;author&gt;Bassitt, D. P.&lt;/author&gt;&lt;author&gt;Neto, M. R.&lt;/author&gt;&lt;author&gt;de Castro, C. C.&lt;/author&gt;&lt;author&gt;Busatto, G. F.&lt;/author&gt;&lt;/authors&gt;&lt;/contributors&gt;&lt;auth-address&gt;Institute of Psychiatry, University of São Paulo, School of Medicine, Rua Dr. Ovidio Pires de Campos, 785, 30 andar, sala 09, São Paulo-S.P. CEP 05403-010, São Paulo, Brazil. dbassit.73@fmusp.org.br&lt;/auth-address&gt;&lt;titles&gt;&lt;title&gt;Insight and regional brain volumes in schizophrenia&lt;/title&gt;&lt;secondary-title&gt;Eur Arch Psychiatry Clin Neurosci&lt;/secondary-title&gt;&lt;/titles&gt;&lt;periodical&gt;&lt;full-title&gt;Eur Arch Psychiatry Clin Neurosci&lt;/full-title&gt;&lt;/periodical&gt;&lt;pages&gt;58-62&lt;/pages&gt;&lt;volume&gt;257&lt;/volume&gt;&lt;number&gt;1&lt;/number&gt;&lt;edition&gt;2006/09/09&lt;/edition&gt;&lt;keywords&gt;&lt;keyword&gt;Adolescent&lt;/keyword&gt;&lt;keyword&gt;Adult&lt;/keyword&gt;&lt;keyword&gt;Awareness&lt;/keyword&gt;&lt;keyword&gt;Brain/*pathology&lt;/keyword&gt;&lt;keyword&gt;Female&lt;/keyword&gt;&lt;keyword&gt;Humans&lt;/keyword&gt;&lt;keyword&gt;Magnetic Resonance Imaging&lt;/keyword&gt;&lt;keyword&gt;Male&lt;/keyword&gt;&lt;keyword&gt;Middle Aged&lt;/keyword&gt;&lt;keyword&gt;Prefrontal Cortex/pathology&lt;/keyword&gt;&lt;keyword&gt;Psychiatric Status Rating Scales&lt;/keyword&gt;&lt;keyword&gt;Schizophrenia/*pathology&lt;/keyword&gt;&lt;keyword&gt;Self Concept&lt;/keyword&gt;&lt;/keywords&gt;&lt;dates&gt;&lt;year&gt;2007&lt;/year&gt;&lt;pub-dates&gt;&lt;date&gt;Feb&lt;/date&gt;&lt;/pub-dates&gt;&lt;/dates&gt;&lt;isbn&gt;0940-1334 (Print)&amp;#xD;0940-1334&lt;/isbn&gt;&lt;accession-num&gt;16960651&lt;/accession-num&gt;&lt;urls&gt;&lt;related-urls&gt;&lt;url&gt;https://link.springer.com/content/pdf/10.1007/s00406-006-0685-z.pdf&lt;/url&gt;&lt;/related-urls&gt;&lt;/urls&gt;&lt;electronic-resource-num&gt;10.1007/s00406-006-0685-z&lt;/electronic-resource-num&gt;&lt;remote-database-provider&gt;NLM&lt;/remote-database-provider&gt;&lt;language&gt;eng&lt;/language&gt;&lt;/record&gt;&lt;/Cite&gt;&lt;/EndNote&gt;</w:instrTex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3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EE342BC" w14:textId="62C76BD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F83DB0D" w14:textId="1782283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0773067" w14:textId="774CEC5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788BF7B" w14:textId="5D14A2B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4267FEB" w14:textId="7BB26AB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406109E" w14:textId="06B3F4F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7B86AB8" w14:textId="40C8D07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8E2EF48" w14:textId="72F1416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5028036" w14:textId="2C683CF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BFD7667" w14:textId="35F8343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B41EA4" w14:textId="0DF6E87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A084F85" w14:textId="5440B43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BDF8845" w14:textId="514F329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7215B" w14:paraId="1FF2046A" w14:textId="77777777" w:rsidTr="00AC40E7">
        <w:tc>
          <w:tcPr>
            <w:tcW w:w="988" w:type="dxa"/>
          </w:tcPr>
          <w:p w14:paraId="45D7D61F" w14:textId="3FCCB81D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yakumar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Jayakumar&lt;/Author&gt;&lt;Year&gt;2005&lt;/Year&gt;&lt;RecNum&gt;4303&lt;/RecNum&gt;&lt;DisplayText&gt;[14]&lt;/DisplayText&gt;&lt;record&gt;&lt;rec-number&gt;4303&lt;/rec-number&gt;&lt;foreign-keys&gt;&lt;key app="EN" db-id="p2prtpzaass9vpedwdspz2z6ewpvx5t99f52" timestamp="1617974963"&gt;4303&lt;/key&gt;&lt;/foreign-keys&gt;&lt;ref-type name="Journal Article"&gt;17&lt;/ref-type&gt;&lt;contributors&gt;&lt;authors&gt;&lt;author&gt;Jayakumar, P. N.&lt;/author&gt;&lt;author&gt;Venkatasubramanian, G.&lt;/author&gt;&lt;author&gt;Gangadhar, B. N.&lt;/author&gt;&lt;author&gt;Janakiramaiah, N.&lt;/author&gt;&lt;author&gt;Keshavan, M. S.&lt;/author&gt;&lt;/authors&gt;&lt;/contributors&gt;&lt;auth-address&gt;Department of Neuroimaging and Interventional Radiology, National Institute of Mental Health and Neurosciences, Hosur road, Bangalore 560029, India. jayakumarpn@nimhans.kar.nic.in&lt;/auth-address&gt;&lt;titles&gt;&lt;title&gt;Optimized voxel-based morphometry of gray matter volume in first-episode, antipsychotic-naive schizophrenia&lt;/title&gt;&lt;secondary-title&gt;Prog Neuropsychopharmacol Biol Psychiatry&lt;/secondary-title&gt;&lt;/titles&gt;&lt;periodical&gt;&lt;full-title&gt;Prog Neuropsychopharmacol Biol Psychiatry&lt;/full-title&gt;&lt;/periodical&gt;&lt;pages&gt;587-91&lt;/pages&gt;&lt;volume&gt;29&lt;/volume&gt;&lt;number&gt;4&lt;/number&gt;&lt;edition&gt;2005/05/04&lt;/edition&gt;&lt;keywords&gt;&lt;keyword&gt;Adult&lt;/keyword&gt;&lt;keyword&gt;Brain/*pathology&lt;/keyword&gt;&lt;keyword&gt;Female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pathology&lt;/keyword&gt;&lt;/keywords&gt;&lt;dates&gt;&lt;year&gt;2005&lt;/year&gt;&lt;pub-dates&gt;&lt;date&gt;May&lt;/date&gt;&lt;/pub-dates&gt;&lt;/dates&gt;&lt;isbn&gt;0278-5846 (Print)&amp;#xD;0278-5846&lt;/isbn&gt;&lt;accession-num&gt;15866362&lt;/accession-num&gt;&lt;urls&gt;&lt;/urls&gt;&lt;electronic-resource-num&gt;10.1016/j.pnpbp.2005.01.020&lt;/electronic-resource-num&gt;&lt;remote-database-provider&gt;NLM&lt;/remote-database-provider&gt;&lt;language&gt;eng&lt;/language&gt;&lt;/record&gt;&lt;/Cite&gt;&lt;/EndNote&gt;</w:instrTex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4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043E3802" w14:textId="6F968B2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1F768E9" w14:textId="7D65767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B8097B8" w14:textId="387E93A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F496F52" w14:textId="6AF3B1E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7F4071D4" w14:textId="21FCE04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65BD86F" w14:textId="7D3408D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C8B156E" w14:textId="5043D0C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2EC20783" w14:textId="54AE71B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4A6EB74" w14:textId="434E1FA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2A3AA30" w14:textId="272101C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C4E69B" w14:textId="384E7E19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BCF82D5" w14:textId="3648452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2DAD38A" w14:textId="0D9181E6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7215B" w14:paraId="4FC096BC" w14:textId="77777777" w:rsidTr="00AC40E7">
        <w:tc>
          <w:tcPr>
            <w:tcW w:w="988" w:type="dxa"/>
          </w:tcPr>
          <w:p w14:paraId="69A061C6" w14:textId="44C6978B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45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gado-Pineda</w:t>
            </w:r>
            <w:r w:rsidRPr="00C4522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Salgado-Pineda&lt;/Author&gt;&lt;Year&gt;2004&lt;/Year&gt;&lt;RecNum&gt;4313&lt;/RecNum&gt;&lt;DisplayText&gt;[15]&lt;/DisplayText&gt;&lt;record&gt;&lt;rec-number&gt;4313&lt;/rec-number&gt;&lt;foreign-keys&gt;&lt;key app="EN" db-id="p2prtpzaass9vpedwdspz2z6ewpvx5t99f52" timestamp="1617974963"&gt;4313&lt;/key&gt;&lt;/foreign-keys&gt;&lt;ref-type name="Journal Article"&gt;17&lt;/ref-type&gt;&lt;contributors&gt;&lt;authors&gt;&lt;author&gt;Salgado-Pineda, P.&lt;/author&gt;&lt;author&gt;Junqué, C.&lt;/author&gt;&lt;author&gt;Vendrell, P.&lt;/author&gt;&lt;author&gt;Baeza, I.&lt;/author&gt;&lt;author&gt;Bargalló, N.&lt;/author&gt;&lt;author&gt;Falcón, C.&lt;/author&gt;&lt;author&gt;Bernardo, M.&lt;/author&gt;&lt;/authors&gt;&lt;/contributors&gt;&lt;auth-address&gt;Department of Psychiatry and Clínical Psychobiology, University of Barcelona, Institut d&amp;apos;investigacions Biomèdiques August Pi i Sunyer, Casanova 143, 08036 Barcelona, Spain.&lt;/auth-address&gt;&lt;titles&gt;&lt;title&gt;Decreased cerebral activation during CPT performance: structural and functional deficits in schizophrenic patients&lt;/title&gt;&lt;secondary-title&gt;Neuroimage&lt;/secondary-title&gt;&lt;/titles&gt;&lt;periodical&gt;&lt;full-title&gt;Neuroimage&lt;/full-title&gt;&lt;/periodical&gt;&lt;pages&gt;840-7&lt;/pages&gt;&lt;volume&gt;21&lt;/volume&gt;&lt;number&gt;3&lt;/number&gt;&lt;edition&gt;2004/03/10&lt;/edition&gt;&lt;keywords&gt;&lt;keyword&gt;Adolescent&lt;/keyword&gt;&lt;keyword&gt;Adult&lt;/keyword&gt;&lt;keyword&gt;Brain/pathology/*physiology&lt;/keyword&gt;&lt;keyword&gt;Female&lt;/keyword&gt;&lt;keyword&gt;Humans&lt;/keyword&gt;&lt;keyword&gt;Magnetic Resonance Imaging&lt;/keyword&gt;&lt;keyword&gt;Male&lt;/keyword&gt;&lt;keyword&gt;Neuropsychological Tests&lt;/keyword&gt;&lt;keyword&gt;Psychomotor Performance/*physiology&lt;/keyword&gt;&lt;keyword&gt;Schizophrenia/pathology&lt;/keyword&gt;&lt;keyword&gt;*Schizophrenic Psychology&lt;/keyword&gt;&lt;/keywords&gt;&lt;dates&gt;&lt;year&gt;2004&lt;/year&gt;&lt;pub-dates&gt;&lt;date&gt;Mar&lt;/date&gt;&lt;/pub-dates&gt;&lt;/dates&gt;&lt;isbn&gt;1053-8119 (Print)&amp;#xD;1053-8119&lt;/isbn&gt;&lt;accession-num&gt;15006650&lt;/accession-num&gt;&lt;urls&gt;&lt;/urls&gt;&lt;electronic-resource-num&gt;10.1016/j.neuroimage.2003.10.027&lt;/electronic-resource-num&gt;&lt;remote-database-provider&gt;NLM&lt;/remote-database-provider&gt;&lt;language&gt;eng&lt;/language&gt;&lt;/record&gt;&lt;/Cite&gt;&lt;/EndNote&gt;</w:instrText>
            </w:r>
            <w:r w:rsidRPr="00C4522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5]</w:t>
            </w:r>
            <w:r w:rsidRPr="00C4522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8D3C88A" w14:textId="0A405BB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FC12747" w14:textId="620A6AA4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00CC422" w14:textId="44AA118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708" w:type="dxa"/>
          </w:tcPr>
          <w:p w14:paraId="74CD1135" w14:textId="4B6E92B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34" w:type="dxa"/>
          </w:tcPr>
          <w:p w14:paraId="7A1A1BAE" w14:textId="6BFEBB2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6A4E51C" w14:textId="265E0CF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EF6499A" w14:textId="01239B0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93" w:type="dxa"/>
          </w:tcPr>
          <w:p w14:paraId="1972580A" w14:textId="4DFEF95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A828DC" w14:textId="49B149D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83466BA" w14:textId="316B89DD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55A924" w14:textId="0594B051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A468D10" w14:textId="343CBC6A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F9E877E" w14:textId="1914EFB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57215B" w14:paraId="151AC3CB" w14:textId="77777777" w:rsidTr="00AC40E7">
        <w:tc>
          <w:tcPr>
            <w:tcW w:w="988" w:type="dxa"/>
          </w:tcPr>
          <w:p w14:paraId="0A96E80E" w14:textId="56884866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mundsson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WdtdW5kc3NvbjwvQXV0aG9yPjxZZWFyPjIwMDE8L1ll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WdtdW5kc3NvbjwvQXV0aG9yPjxZZWFyPjIwMDE8L1ll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6]</w:t>
            </w:r>
            <w:r w:rsidRPr="00761A6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A512532" w14:textId="4A8D032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60CCD45" w14:textId="1EBF78C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42BD5A9" w14:textId="3289B40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00B0AF82" w14:textId="67CB3CF0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49AC0D" w14:textId="7AEDB453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65A2D70" w14:textId="0C2BDEF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C8E084E" w14:textId="0A16A672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3FE155A1" w14:textId="21FC13AC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29ECB4B" w14:textId="5E8B600F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E9D2DD" w14:textId="23F1109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54B413B" w14:textId="72165555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331218DA" w14:textId="5DD48DF8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850214F" w14:textId="3E57591B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57215B" w14:paraId="0CD1FF19" w14:textId="77777777" w:rsidTr="00AC40E7">
        <w:tc>
          <w:tcPr>
            <w:tcW w:w="988" w:type="dxa"/>
          </w:tcPr>
          <w:p w14:paraId="7EA82E5C" w14:textId="4833F3AF" w:rsidR="0057215B" w:rsidRPr="00761A6D" w:rsidRDefault="0057215B" w:rsidP="005721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1A6D">
              <w:rPr>
                <w:rFonts w:ascii="Times New Roman" w:hAnsi="Times New Roman" w:cs="Times New Roman"/>
                <w:sz w:val="18"/>
                <w:szCs w:val="18"/>
              </w:rPr>
              <w:t>Paillère-Martinot</w:t>
            </w:r>
            <w:proofErr w:type="spellEnd"/>
            <w:r w:rsidRPr="002C38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ADDIN EN.CITE &lt;EndNote&gt;&lt;Cite&gt;&lt;Author&gt;Paillère-Martinot&lt;/Author&gt;&lt;Year&gt;2001&lt;/Year&gt;&lt;RecNum&gt;8296&lt;/RecNum&gt;&lt;DisplayText&gt;[17]&lt;/DisplayText&gt;&lt;record&gt;&lt;rec-number&gt;8296&lt;/rec-number&gt;&lt;foreign-keys&gt;&lt;key app="EN" db-id="p2prtpzaass9vpedwdspz2z6ewpvx5t99f52" timestamp="1618493427"&gt;8296&lt;/key&gt;&lt;/foreign-keys&gt;&lt;ref-type name="Journal Article"&gt;17&lt;/ref-type&gt;&lt;contributors&gt;&lt;authors&gt;&lt;author&gt;Paillère-Martinot, M.&lt;/author&gt;&lt;author&gt;Caclin, A.&lt;/author&gt;&lt;author&gt;Artiges, E.&lt;/author&gt;&lt;author&gt;Poline, J. B.&lt;/author&gt;&lt;author&gt;Joliot, M.&lt;/author&gt;&lt;author&gt;Mallet, L.&lt;/author&gt;&lt;author&gt;Recasens, C.&lt;/author&gt;&lt;author&gt;Attar-Lévy, D.&lt;/author&gt;&lt;author&gt;Martinot, J. L.&lt;/author&gt;&lt;/authors&gt;&lt;/contributors&gt;&lt;auth-address&gt;Service Hospitalier Frédéric Joliot, DSV-CEA, and INSERM U.334, 4 place du général Leclerc, 91406 Orsay, France. ml.paillere@psl.ap-hop-paris.fr&lt;/auth-address&gt;&lt;titles&gt;&lt;title&gt;Cerebral gray and white matter reductions and clinical correlates in patients with early onset schizophrenia&lt;/title&gt;&lt;secondary-title&gt;Schizophr Res&lt;/secondary-title&gt;&lt;/titles&gt;&lt;periodical&gt;&lt;full-title&gt;Schizophr Res&lt;/full-title&gt;&lt;/periodical&gt;&lt;pages&gt;19-26&lt;/pages&gt;&lt;volume&gt;50&lt;/volume&gt;&lt;number&gt;1-2&lt;/number&gt;&lt;edition&gt;2001/05/30&lt;/edition&gt;&lt;keywords&gt;&lt;keyword&gt;Adult&lt;/keyword&gt;&lt;keyword&gt;Brain/*abnormalities&lt;/keyword&gt;&lt;keyword&gt;Brain Mapping&lt;/keyword&gt;&lt;keyword&gt;Cerebral Cortex/abnormalities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diagnosis&lt;/keyword&gt;&lt;keyword&gt;Time Factors&lt;/keyword&gt;&lt;/keywords&gt;&lt;dates&gt;&lt;year&gt;2001&lt;/year&gt;&lt;pub-dates&gt;&lt;date&gt;May 30&lt;/date&gt;&lt;/pub-dates&gt;&lt;/dates&gt;&lt;isbn&gt;0920-9964 (Print)&amp;#xD;0920-9964&lt;/isbn&gt;&lt;accession-num&gt;11378311&lt;/accession-num&gt;&lt;urls&gt;&lt;/urls&gt;&lt;electronic-resource-num&gt;10.1016/s0920-9964(00)00137-7&lt;/electronic-resource-num&gt;&lt;remote-database-provider&gt;NLM&lt;/remote-database-provider&gt;&lt;language&gt;eng&lt;/language&gt;&lt;/record&gt;&lt;/Cite&gt;&lt;/EndNote&gt;</w:instrText>
            </w:r>
            <w:r w:rsidRPr="002C38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7]</w:t>
            </w:r>
            <w:r w:rsidRPr="002C38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5077C55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B397490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6398E2E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9105AB2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3742C49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AD3F39D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035BB0E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6855ECF0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36F9FC2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C50B6E3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F84DB09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16D3C76E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59694A9" w14:textId="77777777" w:rsidR="0057215B" w:rsidRPr="00C95A91" w:rsidRDefault="0057215B" w:rsidP="005721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7215B" w14:paraId="656B5886" w14:textId="77777777" w:rsidTr="00AC40E7">
        <w:tc>
          <w:tcPr>
            <w:tcW w:w="14245" w:type="dxa"/>
            <w:gridSpan w:val="14"/>
          </w:tcPr>
          <w:p w14:paraId="163AB62B" w14:textId="77777777" w:rsidR="0057215B" w:rsidRPr="00542BE9" w:rsidRDefault="0057215B" w:rsidP="005721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42BE9">
              <w:rPr>
                <w:rFonts w:ascii="Times New Roman" w:hAnsi="Times New Roman" w:cs="Times New Roman"/>
                <w:b/>
                <w:bCs/>
                <w:szCs w:val="21"/>
              </w:rPr>
              <w:t>FC</w:t>
            </w:r>
          </w:p>
        </w:tc>
      </w:tr>
      <w:tr w:rsidR="0057215B" w:rsidRPr="00C95A91" w14:paraId="62BB623F" w14:textId="77777777" w:rsidTr="00AC40E7">
        <w:tc>
          <w:tcPr>
            <w:tcW w:w="988" w:type="dxa"/>
          </w:tcPr>
          <w:p w14:paraId="7350FE1C" w14:textId="4816F2A3" w:rsidR="0057215B" w:rsidRPr="00440E8F" w:rsidRDefault="0057215B" w:rsidP="005564E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ng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Eb25nPC9BdXRob3I+PFllYXI+MjAxOTwvWWVhcj48UmVj
TnVtPjE1MjAyPC9SZWNOdW0+PERpc3BsYXlUZXh0PlsxOF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Eb25nPC9BdXRob3I+PFllYXI+MjAxOTwvWWVhcj48UmVj
TnVtPjE1MjAyPC9SZWNOdW0+PERpc3BsYXlUZXh0PlsxOF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8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0531730F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517B5BA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9A39204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3255714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A8A79E0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D725786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6947EA7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9CBB7BD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754BD28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E965CB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CF31AC7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5570BDA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76E6F93" w14:textId="77777777" w:rsidR="0057215B" w:rsidRPr="00C95A91" w:rsidRDefault="0057215B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AC40E7" w:rsidRPr="00C95A91" w14:paraId="3246F820" w14:textId="77777777" w:rsidTr="005564EA">
        <w:tc>
          <w:tcPr>
            <w:tcW w:w="988" w:type="dxa"/>
          </w:tcPr>
          <w:p w14:paraId="7E5E11B3" w14:textId="3828C613" w:rsidR="00AC40E7" w:rsidRPr="00440E8F" w:rsidRDefault="00AC40E7" w:rsidP="005564E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rma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FybWE8L0F1dGhvcj48WWVhcj4yMDE4PC9ZZWFyPjxS
ZWNOdW0+ODQxODwvUmVjTnVtPjxEaXNwbGF5VGV4dD5bMTl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FybWE8L0F1dGhvcj48WWVhcj4yMDE4PC9ZZWFyPjxS
ZWNOdW0+ODQxODwvUmVjTnVtPjxEaXNwbGF5VGV4dD5bMTl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19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9D9F450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97E9DAB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97385A8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6FDB6461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EA6E216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33C41C7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9B45CB0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754AD45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6880809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A8FE2F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2C44C4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656D810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CABB4E2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AC40E7" w:rsidRPr="00C95A91" w14:paraId="13372F1C" w14:textId="77777777" w:rsidTr="005564EA">
        <w:tc>
          <w:tcPr>
            <w:tcW w:w="988" w:type="dxa"/>
          </w:tcPr>
          <w:p w14:paraId="169070AC" w14:textId="23945EE2" w:rsidR="00AC40E7" w:rsidRPr="00440E8F" w:rsidRDefault="00AC40E7" w:rsidP="005564E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ner,J</w:t>
            </w:r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a</w:t>
            </w:r>
            <w:proofErr w:type="spell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0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E3F3713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A309D69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6137FE3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451E10E4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7AC41C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9C2325F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A135C4D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3C8BE21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732CEC1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332A8FE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989DACF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89C1C6D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7FB6AA6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AC40E7" w:rsidRPr="00C95A91" w14:paraId="3F6442D4" w14:textId="77777777" w:rsidTr="005564EA">
        <w:tc>
          <w:tcPr>
            <w:tcW w:w="988" w:type="dxa"/>
          </w:tcPr>
          <w:p w14:paraId="3837B3D3" w14:textId="760E768C" w:rsidR="00AC40E7" w:rsidRPr="00440E8F" w:rsidRDefault="00AC40E7" w:rsidP="005564E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ner,J</w:t>
            </w:r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b</w:t>
            </w:r>
            <w:proofErr w:type="spell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1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BFA875C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527A8DD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D861B53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CD30E5A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7DA6C50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179F5D5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ED8ABC5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94271AC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50F8EE8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EA0F54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E5AFA70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34643E6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9A7A4A6" w14:textId="7777777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AC40E7" w:rsidRPr="00C95A91" w14:paraId="02A8D24E" w14:textId="77777777" w:rsidTr="005564EA">
        <w:tc>
          <w:tcPr>
            <w:tcW w:w="988" w:type="dxa"/>
          </w:tcPr>
          <w:p w14:paraId="5F0D06EE" w14:textId="2D22908E" w:rsidR="00AC40E7" w:rsidRPr="00440E8F" w:rsidRDefault="00AC40E7" w:rsidP="005564E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AC40E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AC40E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H</w:t>
            </w:r>
            <w:proofErr w:type="spellEnd"/>
            <w:proofErr w:type="gramEnd"/>
            <w:r w:rsidRPr="00AC40E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aXU8L0F1dGhvcj48WWVhcj4yMDE4PC9ZZWFyPjxSZWNO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aXU8L0F1dGhvcj48WWVhcj4yMDE4PC9ZZWFyPjxSZWNO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AC40E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AC40E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2]</w:t>
            </w:r>
            <w:r w:rsidRPr="00AC40E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1CFCE07" w14:textId="3B6C2FB9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C1F95CB" w14:textId="406FAB9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2C26FE1" w14:textId="2446A3B8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84ACA34" w14:textId="4503843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3C00F5" w14:textId="32F3F890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0FDAF91" w14:textId="54938A32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F450B32" w14:textId="3B2990DB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6CB3582" w14:textId="44A70297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CD0ACD9" w14:textId="561B3D4F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C83B489" w14:textId="6E0BF376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3B1ABFC" w14:textId="5B87E80E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21FAF93" w14:textId="07DE5A66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549F69C0" w14:textId="182A840A" w:rsidR="00AC40E7" w:rsidRPr="00C95A91" w:rsidRDefault="00AC40E7" w:rsidP="00556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C40E7" w14:paraId="0FC18AD7" w14:textId="77777777" w:rsidTr="00AC40E7">
        <w:tc>
          <w:tcPr>
            <w:tcW w:w="988" w:type="dxa"/>
          </w:tcPr>
          <w:p w14:paraId="656A83B1" w14:textId="7265264B" w:rsidR="00AC40E7" w:rsidRPr="00440E8F" w:rsidRDefault="00AC40E7" w:rsidP="00AC40E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Zhuo,C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zwvWWVhcj48UmVj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zwvWWVhcj48UmVj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3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24AFF3B" w14:textId="2904682E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22E63C8" w14:textId="291D6DD3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8B6D854" w14:textId="690B0B92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9960533" w14:textId="67C7CAA9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526AF2" w14:textId="76B6A170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3DD6B4D" w14:textId="575C430B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06A5B51" w14:textId="0984D27E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B3DED18" w14:textId="478BE8EA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1BD942C" w14:textId="5D733B3D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0EA4FC0" w14:textId="28B47205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80244A8" w14:textId="2D870202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A109495" w14:textId="2F64D88D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920F0C5" w14:textId="4AD45A2F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AC40E7" w14:paraId="2904521B" w14:textId="77777777" w:rsidTr="00AC40E7">
        <w:tc>
          <w:tcPr>
            <w:tcW w:w="988" w:type="dxa"/>
          </w:tcPr>
          <w:p w14:paraId="1AE6EB33" w14:textId="166C0815" w:rsidR="00AC40E7" w:rsidRPr="00440E8F" w:rsidRDefault="00AC40E7" w:rsidP="00AC40E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ters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Peters&lt;/Author&gt;&lt;Year&gt;2017&lt;/Year&gt;&lt;RecNum&gt;6869&lt;/RecNum&gt;&lt;DisplayText&gt;[24]&lt;/DisplayText&gt;&lt;record&gt;&lt;rec-number&gt;6869&lt;/rec-number&gt;&lt;foreign-keys&gt;&lt;key app="EN" db-id="p2prtpzaass9vpedwdspz2z6ewpvx5t99f52" timestamp="1618310230"&gt;6869&lt;/key&gt;&lt;/foreign-keys&gt;&lt;ref-type name="Journal Article"&gt;17&lt;/ref-type&gt;&lt;contributors&gt;&lt;authors&gt;&lt;author&gt;Peters, H.&lt;/author&gt;&lt;author&gt;Riedl, V.&lt;/author&gt;&lt;author&gt;Manoliu, A.&lt;/author&gt;&lt;author&gt;Scherr, M.&lt;/author&gt;&lt;author&gt;Schwerthoffer, D.&lt;/author&gt;&lt;author&gt;Zimmer, C.&lt;/author&gt;&lt;author&gt;Forstl, H.&lt;/author&gt;&lt;author&gt;Bauml, J.&lt;/author&gt;&lt;author&gt;Sorg, C.&lt;/author&gt;&lt;author&gt;Koch, K.&lt;/author&gt;&lt;/authors&gt;&lt;/contributors&gt;&lt;titles&gt;&lt;title&gt;Changes in extra-striatal functional connectivity in patients with schizophrenia in a psychotic episode&lt;/title&gt;&lt;secondary-title&gt;British Journal of Psychiatry&lt;/secondary-title&gt;&lt;/titles&gt;&lt;periodical&gt;&lt;full-title&gt;British Journal of Psychiatry&lt;/full-title&gt;&lt;/periodical&gt;&lt;pages&gt;75-82&lt;/pages&gt;&lt;volume&gt;210&lt;/volume&gt;&lt;number&gt;1&lt;/number&gt;&lt;dates&gt;&lt;year&gt;2017&lt;/year&gt;&lt;pub-dates&gt;&lt;date&gt;Jan&lt;/date&gt;&lt;/pub-dates&gt;&lt;/dates&gt;&lt;isbn&gt;0007-1250&lt;/isbn&gt;&lt;accession-num&gt;WOS:000391520600013&lt;/accession-num&gt;&lt;urls&gt;&lt;related-urls&gt;&lt;url&gt;&lt;style face="underline" font="default" size="100%"&gt;&amp;lt;Go to ISI&amp;gt;://WOS:000391520600013&lt;/style&gt;&lt;/url&gt;&lt;/related-urls&gt;&lt;/urls&gt;&lt;electronic-resource-num&gt;10.1192/bjp.bp.114.151928&lt;/electronic-resource-num&gt;&lt;/record&gt;&lt;/Cite&gt;&lt;/EndNote&gt;</w:instrTex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4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7D9D07B" w14:textId="52514F3F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A1FC710" w14:textId="145A13D5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0249C7C" w14:textId="5EB79417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77941B8F" w14:textId="43B91BA9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7F226FA" w14:textId="2F66EC0D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FCDF931" w14:textId="1A7A7768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BDDCBBB" w14:textId="67438B99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6DD9363" w14:textId="254F5CFA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D6BF742" w14:textId="70AEA7FA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1F984F4" w14:textId="776F14C2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6E66A6" w14:textId="7B7C48E4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264B842" w14:textId="6A053AC0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CFDA087" w14:textId="65ABD58D" w:rsidR="00AC40E7" w:rsidRPr="00C95A91" w:rsidRDefault="00AC40E7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AC40E7" w14:paraId="4917DA32" w14:textId="77777777" w:rsidTr="00AC40E7">
        <w:tc>
          <w:tcPr>
            <w:tcW w:w="988" w:type="dxa"/>
          </w:tcPr>
          <w:p w14:paraId="200C41E7" w14:textId="5FDF89E0" w:rsidR="00AC40E7" w:rsidRPr="00440E8F" w:rsidRDefault="0018783C" w:rsidP="00AC40E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ng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proofErr w:type="spellEnd"/>
            <w:r w:rsidRPr="0018783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Wang&lt;/Author&gt;&lt;Year&gt;2016&lt;/Year&gt;&lt;RecNum&gt;15786&lt;/RecNum&gt;&lt;DisplayText&gt;[25]&lt;/DisplayText&gt;&lt;record&gt;&lt;rec-number&gt;15786&lt;/rec-number&gt;&lt;foreign-keys&gt;&lt;key app="EN" db-id="p2prtpzaass9vpedwdspz2z6ewpvx5t99f52" timestamp="1629615917"&gt;15786&lt;/key&gt;&lt;/foreign-keys&gt;&lt;ref-type name="Journal Article"&gt;17&lt;/ref-type&gt;&lt;contributors&gt;&lt;authors&gt;&lt;author&gt;Wang, H. L.&lt;/author&gt;&lt;author&gt;Guo, W. B.&lt;/author&gt;&lt;author&gt;Liu, F.&lt;/author&gt;&lt;author&gt;Wang, G. D.&lt;/author&gt;&lt;author&gt;Lyu, H. L.&lt;/author&gt;&lt;author&gt;Wu, R. R.&lt;/author&gt;&lt;author&gt;Chen, J. D.&lt;/author&gt;&lt;author&gt;Wang, S.&lt;/author&gt;&lt;author&gt;Li, L. H.&lt;/author&gt;&lt;author&gt;Zhao, J. P.&lt;/author&gt;&lt;/authors&gt;&lt;/contributors&gt;&lt;titles&gt;&lt;title&gt;Patients with first-episode, drug-naive schizophrenia and subjects at ultra-high risk of psychosis shared increased cerebellar-default mode network connectivity at rest&lt;/title&gt;&lt;secondary-title&gt;Scientific Reports&lt;/secondary-title&gt;&lt;/titles&gt;&lt;periodical&gt;&lt;full-title&gt;Scientific reports&lt;/full-title&gt;&lt;/periodical&gt;&lt;volume&gt;6&lt;/volume&gt;&lt;dates&gt;&lt;year&gt;2016&lt;/year&gt;&lt;pub-dates&gt;&lt;date&gt;May&lt;/date&gt;&lt;/pub-dates&gt;&lt;/dates&gt;&lt;isbn&gt;2045-2322&lt;/isbn&gt;&lt;accession-num&gt;WOS:000376061700001&lt;/accession-num&gt;&lt;urls&gt;&lt;related-urls&gt;&lt;url&gt;&amp;lt;Go to ISI&amp;gt;://WOS:000376061700001&lt;/url&gt;&lt;url&gt;https://www.nature.com/articles/srep26124.pdf&lt;/url&gt;&lt;/related-urls&gt;&lt;/urls&gt;&lt;custom7&gt;26124&lt;/custom7&gt;&lt;electronic-resource-num&gt;10.1038/srep26124&lt;/electronic-resource-num&gt;&lt;/record&gt;&lt;/Cite&gt;&lt;/EndNote&gt;</w:instrText>
            </w:r>
            <w:r w:rsidRPr="0018783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5]</w:t>
            </w:r>
            <w:r w:rsidRPr="0018783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11490660" w14:textId="55A15CCE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98640FB" w14:textId="2A723DDA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E77A82F" w14:textId="7BBBA710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F7C0C74" w14:textId="69050CF7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4F6C83C" w14:textId="01CF5F30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A6C76A6" w14:textId="0B8366CB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4E107168" w14:textId="4B0B2F9F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7DB77F9" w14:textId="072EC83D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9967973" w14:textId="28C47C6A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CBE237E" w14:textId="14E5C773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647623" w14:textId="4E21518E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A14DCA0" w14:textId="6F429910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3D60E401" w14:textId="639E95EE" w:rsidR="00AC40E7" w:rsidRPr="00C95A91" w:rsidRDefault="0018783C" w:rsidP="00AC40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8783C" w14:paraId="71A09CA4" w14:textId="77777777" w:rsidTr="00AC40E7">
        <w:tc>
          <w:tcPr>
            <w:tcW w:w="988" w:type="dxa"/>
          </w:tcPr>
          <w:p w14:paraId="7DEBC6A6" w14:textId="123D7E3E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ner,J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6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930C716" w14:textId="6C719ECA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F528FB4" w14:textId="5DE5A36B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D5FB7C4" w14:textId="4DBB1969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C19D011" w14:textId="1DCAAD4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54FEB4D" w14:textId="0367733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602BB9F" w14:textId="32BBAB5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1E483A6" w14:textId="64A928C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69B5CAF" w14:textId="488F5ED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3F7632" w14:textId="3F376A6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AA64717" w14:textId="4BF9BFA5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801F88D" w14:textId="4739E8B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EA8FFBA" w14:textId="13A0C0A5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4677FD9" w14:textId="190B347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8783C" w14:paraId="745DD964" w14:textId="77777777" w:rsidTr="00AC40E7">
        <w:tc>
          <w:tcPr>
            <w:tcW w:w="988" w:type="dxa"/>
          </w:tcPr>
          <w:p w14:paraId="19F4041D" w14:textId="157EC1D8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n,X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VuPC9BdXRob3I+PFllYXI+MjAxNjwvWWVhcj48UmVj
TnVtPjQ2NzQ8L1JlY051bT48RGlzcGxheVRleHQ+WzI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VuPC9BdXRob3I+PFllYXI+MjAxNjwvWWVhcj48UmVj
TnVtPjQ2NzQ8L1JlY051bT48RGlzcGxheVRleHQ+WzI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7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414E8B66" w14:textId="38D39BB3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D46B11A" w14:textId="290905C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C05259D" w14:textId="5A2EB43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C80B28F" w14:textId="4CC5CDB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04EC61B" w14:textId="5B72F1B3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912CF74" w14:textId="63AF4DA5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1AD6038" w14:textId="5742A92D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3511E56" w14:textId="3361155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A05827C" w14:textId="2E7B827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06BC690" w14:textId="5348F85B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1AD41ED" w14:textId="316C8ED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C7031A" w14:textId="2CB037B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3CEECC3" w14:textId="7F55C250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8783C" w14:paraId="5863AD41" w14:textId="77777777" w:rsidTr="00AC40E7">
        <w:tc>
          <w:tcPr>
            <w:tcW w:w="988" w:type="dxa"/>
          </w:tcPr>
          <w:p w14:paraId="5829FB10" w14:textId="0E04D9C2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ou,Y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8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D918820" w14:textId="040BDCD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320225F" w14:textId="5622E25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2D35BD1" w14:textId="13520816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317661CE" w14:textId="4D0CFDB9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592DF80" w14:textId="066E71D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E94E5CE" w14:textId="5612BB9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140BB13" w14:textId="27B48D2B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B5573F6" w14:textId="54986C4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84E76B8" w14:textId="767DFE4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52D215C" w14:textId="5A9210D6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F65A491" w14:textId="309CD090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967449D" w14:textId="0AF9F09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9C01146" w14:textId="318FA740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18783C" w14:paraId="4629AC76" w14:textId="77777777" w:rsidTr="00AC40E7">
        <w:tc>
          <w:tcPr>
            <w:tcW w:w="988" w:type="dxa"/>
          </w:tcPr>
          <w:p w14:paraId="48D2CA75" w14:textId="2C3E6778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Xu,L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YdTwvQXV0aG9yPjxZZWFyPjIwMTU8L1llYXI+PFJlY051
bT44MjgzPC9SZWNOdW0+PERpc3BsYXlUZXh0PlsyO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YdTwvQXV0aG9yPjxZZWFyPjIwMTU8L1llYXI+PFJlY051
bT44MjgzPC9SZWNOdW0+PERpc3BsYXlUZXh0PlsyO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29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9ADBD39" w14:textId="0AFDE84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94121EC" w14:textId="49C4D7FD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2BF625B" w14:textId="1F9EE9D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32D0E36" w14:textId="2E7DAA4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286D63A" w14:textId="25FA697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9D55A24" w14:textId="12ABF35D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8F00693" w14:textId="69A3EC0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B38F3AB" w14:textId="50A3DAE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2E8BEC9" w14:textId="3911DFDB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EC12CB" w14:textId="7DC5ABC6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99AD32" w14:textId="235BB54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961A86" w14:textId="10454EDD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F846BD5" w14:textId="4DEF3C5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18783C" w14:paraId="34E1B18B" w14:textId="77777777" w:rsidTr="00AC40E7">
        <w:tc>
          <w:tcPr>
            <w:tcW w:w="988" w:type="dxa"/>
          </w:tcPr>
          <w:p w14:paraId="44D68DFD" w14:textId="5A871B7B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ng,D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0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761207B0" w14:textId="727AE66D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CBDD08B" w14:textId="6FE6D11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8F623AA" w14:textId="04EF618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65C2E8F4" w14:textId="6E7E391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16FBB53" w14:textId="7B61CDA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6721B19" w14:textId="721C2BE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2864D8C" w14:textId="3DCD36D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559D366" w14:textId="04BD2AE0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20F93DE" w14:textId="68228E4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AA8A51C" w14:textId="10B8BE1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2D2E783" w14:textId="1A60533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00832E0" w14:textId="7C6531E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0594B49D" w14:textId="5139663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18783C" w14:paraId="29526A31" w14:textId="77777777" w:rsidTr="00AC40E7">
        <w:tc>
          <w:tcPr>
            <w:tcW w:w="988" w:type="dxa"/>
          </w:tcPr>
          <w:p w14:paraId="70DB8EA3" w14:textId="4DFCB022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ons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ís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G9uc28tU29sw61zPC9BdXRob3I+PFllYXI+MjAxNTwv
WWVhcj48UmVjTnVtPjMzMzQ8L1JlY051bT48RGlzcGxheVRleHQ+WzMx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G9uc28tU29sw61zPC9BdXRob3I+PFllYXI+MjAxNTwv
WWVhcj48UmVjTnVtPjMzMzQ8L1JlY051bT48RGlzcGxheVRleHQ+WzMx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1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31FBF2A2" w14:textId="08EFF07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9980E97" w14:textId="77E9783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974733F" w14:textId="52B5FED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376212A" w14:textId="2AFF74A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35E3039A" w14:textId="252BC526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10DFF63" w14:textId="1B37146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10B6E00" w14:textId="2B1685D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E87EB90" w14:textId="1A195B7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F64CD01" w14:textId="59D63C8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9196318" w14:textId="0ADC89D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DFB97B6" w14:textId="499FE60D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7F81509" w14:textId="1649535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34BADAC" w14:textId="1610246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18783C" w14:paraId="16C51032" w14:textId="77777777" w:rsidTr="00AC40E7">
        <w:tc>
          <w:tcPr>
            <w:tcW w:w="988" w:type="dxa"/>
          </w:tcPr>
          <w:p w14:paraId="2130813B" w14:textId="4F2E6585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uo,C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DwvWWVhcj48UmVj
TnVtPjEzNTgxPC9SZWNOdW0+PERpc3BsYXlUZXh0PlszMl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aaHVvPC9BdXRob3I+PFllYXI+MjAxNDwvWWVhcj48UmVj
TnVtPjEzNTgxPC9SZWNOdW0+PERpc3BsYXlUZXh0PlszMl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2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CDA680F" w14:textId="21513F5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1D6E70F" w14:textId="44F6C51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C6AFB98" w14:textId="49F2F15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5F42EB8E" w14:textId="0820AFF5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55391CF" w14:textId="690B035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20D8945" w14:textId="668B5F4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C57D217" w14:textId="0BD2A4E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02394C5" w14:textId="2B0DB6D2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00F304B" w14:textId="482B5BE6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1BC8835" w14:textId="42715694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8C246B9" w14:textId="1113454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0200F81" w14:textId="2B569D80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8FFC212" w14:textId="34E4FB03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18783C" w14:paraId="688C5B5F" w14:textId="77777777" w:rsidTr="00AC40E7">
        <w:tc>
          <w:tcPr>
            <w:tcW w:w="988" w:type="dxa"/>
          </w:tcPr>
          <w:p w14:paraId="760E8AC1" w14:textId="1EAB324D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noliu</w:t>
            </w:r>
            <w:proofErr w:type="spell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NYW5vbGl1PC9BdXRob3I+PFllYXI+MjAxNDwvWWVhcj48
UmVjTnVtPjMzNDU8L1JlY051bT48RGlzcGxheVRleHQ+WzMz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NYW5vbGl1PC9BdXRob3I+PFllYXI+MjAxNDwvWWVhcj48
UmVjTnVtPjMzNDU8L1JlY051bT48RGlzcGxheVRleHQ+WzMz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3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26EE0853" w14:textId="58C1B39A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4C21586" w14:textId="1A14019A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4C06016" w14:textId="0C8E1E95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33324DB" w14:textId="4337DEF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2C199896" w14:textId="51729E33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CFF80B7" w14:textId="352BE1E5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0F9DE99" w14:textId="6F85E016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CDD5FA3" w14:textId="7DF29A48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3AAB1B4" w14:textId="5F15CAB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67016CB" w14:textId="620FCE56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271967" w14:textId="136BA7FD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14:paraId="18064BFA" w14:textId="24185A39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449D7B34" w14:textId="5549F0DB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18783C" w14:paraId="6D5C6EBB" w14:textId="77777777" w:rsidTr="00AC40E7">
        <w:tc>
          <w:tcPr>
            <w:tcW w:w="988" w:type="dxa"/>
          </w:tcPr>
          <w:p w14:paraId="335B56D0" w14:textId="5185E682" w:rsidR="0018783C" w:rsidRPr="00440E8F" w:rsidRDefault="0018783C" w:rsidP="0018783C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,X</w:t>
            </w:r>
            <w:proofErr w:type="spellEnd"/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uZzwvQXV0aG9yPjxZZWFyPjIwMTQ8L1llYXI+PFJl
Y051bT44NTE2PC9SZWNOdW0+PERpc3BsYXlUZXh0PlszNF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uZzwvQXV0aG9yPjxZZWFyPjIwMTQ8L1llYXI+PFJl
Y051bT44NTE2PC9SZWNOdW0+PERpc3BsYXlUZXh0PlszNF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4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21E3012" w14:textId="3B2698D1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B26F974" w14:textId="52C14CF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13CCBF4" w14:textId="5CB34F30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4693060" w14:textId="65F1D700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2719974" w14:textId="09D210CA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B18FB65" w14:textId="5ADADD8A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5870F5BB" w14:textId="1971CDE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08FEEF0" w14:textId="3DF4D76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CCE2529" w14:textId="74F97FDC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7463AB" w14:textId="22AB0027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B20914B" w14:textId="15319AEF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B72B758" w14:textId="2B11703B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2AF0A7A7" w14:textId="570B641E" w:rsidR="0018783C" w:rsidRPr="00C95A91" w:rsidRDefault="0018783C" w:rsidP="00187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603741" w14:paraId="0A66BD1E" w14:textId="77777777" w:rsidTr="00AC40E7">
        <w:tc>
          <w:tcPr>
            <w:tcW w:w="988" w:type="dxa"/>
          </w:tcPr>
          <w:p w14:paraId="78AAFC1D" w14:textId="7F3628E8" w:rsidR="00603741" w:rsidRPr="00440E8F" w:rsidRDefault="00603741" w:rsidP="0060374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n,F</w:t>
            </w:r>
            <w:proofErr w:type="gram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M</w:t>
            </w:r>
            <w:proofErr w:type="spellEnd"/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GYW48L0F1dGhvcj48WWVhcj4yMDEzPC9ZZWFyPjxSZWNO
dW0+ODIyOTwvUmVjTnVtPjxEaXNwbGF5VGV4dD5bMzV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GYW48L0F1dGhvcj48WWVhcj4yMDEzPC9ZZWFyPjxSZWNO
dW0+ODIyOTwvUmVjTnVtPjxEaXNwbGF5VGV4dD5bMzV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5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296E14A" w14:textId="6AACFA96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14DBE5C" w14:textId="09164BB9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E8C872C" w14:textId="3763BC05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</w:tcPr>
          <w:p w14:paraId="102A5BDC" w14:textId="0830CE0F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412C0BB" w14:textId="535DB871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E7891CD" w14:textId="4D799A38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27E28C3" w14:textId="4D1E4802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CEE78AA" w14:textId="1DBD639F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397D199" w14:textId="05A39E03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250AB21" w14:textId="70F184FF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BC1F4F1" w14:textId="7C881568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ADEA73A" w14:textId="0BAA30D8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7AC24890" w14:textId="1B207DE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603741" w14:paraId="3249F102" w14:textId="77777777" w:rsidTr="00603741">
        <w:tc>
          <w:tcPr>
            <w:tcW w:w="988" w:type="dxa"/>
          </w:tcPr>
          <w:p w14:paraId="3DC54A7F" w14:textId="44350D6B" w:rsidR="00603741" w:rsidRPr="00440E8F" w:rsidRDefault="00603741" w:rsidP="0060374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lf,N</w:t>
            </w:r>
            <w:proofErr w:type="spellEnd"/>
            <w:r w:rsidRPr="0060374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/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Wolf&lt;/Author&gt;&lt;Year&gt;2011&lt;/Year&gt;&lt;RecNum&gt;9861&lt;/RecNum&gt;&lt;DisplayText&gt;[36]&lt;/DisplayText&gt;&lt;record&gt;&lt;rec-number&gt;9861&lt;/rec-number&gt;&lt;foreign-keys&gt;&lt;key app="EN" db-id="p2prtpzaass9vpedwdspz2z6ewpvx5t99f52" timestamp="1618628307"&gt;9861&lt;/key&gt;&lt;/foreign-keys&gt;&lt;ref-type name="Journal Article"&gt;17&lt;/ref-type&gt;&lt;contributors&gt;&lt;authors&gt;&lt;author&gt;Wolf, N. D.&lt;/author&gt;&lt;author&gt;Sambataro, F.&lt;/author&gt;&lt;author&gt;Vasic, N.&lt;/author&gt;&lt;author&gt;Frasch, K.&lt;/author&gt;&lt;author&gt;Schmid, M.&lt;/author&gt;&lt;author&gt;Schonfeldt-Lecuona, C.&lt;/author&gt;&lt;author&gt;Thomann, P. A.&lt;/author&gt;&lt;author&gt;Wolf, R. C.&lt;/author&gt;&lt;/authors&gt;&lt;/contributors&gt;&lt;titles&gt;&lt;title&gt;Dysconnectivity of multiple resting-state networks in patients with schizophrenia who have persistent auditory verbal hallucinations&lt;/title&gt;&lt;secondary-title&gt;Journal of Psychiatry &amp;amp; Neuroscience&lt;/secondary-title&gt;&lt;/titles&gt;&lt;periodical&gt;&lt;full-title&gt;Journal of Psychiatry &amp;amp; Neuroscience&lt;/full-title&gt;&lt;/periodical&gt;&lt;pages&gt;366-374&lt;/pages&gt;&lt;volume&gt;36&lt;/volume&gt;&lt;number&gt;6&lt;/number&gt;&lt;dates&gt;&lt;year&gt;2011&lt;/year&gt;&lt;pub-dates&gt;&lt;date&gt;Nov&lt;/date&gt;&lt;/pub-dates&gt;&lt;/dates&gt;&lt;isbn&gt;1180-4882&lt;/isbn&gt;&lt;accession-num&gt;WOS:000300383000003&lt;/accession-num&gt;&lt;urls&gt;&lt;related-urls&gt;&lt;url&gt;&lt;style face="underline" font="default" size="100%"&gt;&amp;lt;Go to ISI&amp;gt;://WOS:000300383000003&lt;/style&gt;&lt;/url&gt;&lt;/related-urls&gt;&lt;/urls&gt;&lt;electronic-resource-num&gt;10.1503/jpn.110008&lt;/electronic-resource-num&gt;&lt;/record&gt;&lt;/Cite&gt;&lt;/EndNote&gt;</w:instrText>
            </w:r>
            <w:r w:rsidRPr="0060374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6]</w:t>
            </w:r>
            <w:r w:rsidRPr="00603741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</w:tcPr>
          <w:p w14:paraId="54C7CA7E" w14:textId="0F1299D4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FB0343E" w14:textId="57A42458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5D0FAA6" w14:textId="5B045833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D2CA11F" w14:textId="1BE2779F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34" w:type="dxa"/>
          </w:tcPr>
          <w:p w14:paraId="642E14FA" w14:textId="5A13C11D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6E79841" w14:textId="42E451C6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DC8E2DD" w14:textId="4C21E368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EB3E551" w14:textId="4B1DFBC0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67134A3" w14:textId="584FCEF6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FFD0D62" w14:textId="08C3A7E2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9F73CF8" w14:textId="3D1EEDD2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92" w:type="dxa"/>
          </w:tcPr>
          <w:p w14:paraId="4CEAE42A" w14:textId="66966954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4" w:type="dxa"/>
          </w:tcPr>
          <w:p w14:paraId="6A3FF293" w14:textId="2B0B1969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03741" w14:paraId="0EE4713A" w14:textId="77777777" w:rsidTr="00603741">
        <w:tc>
          <w:tcPr>
            <w:tcW w:w="988" w:type="dxa"/>
            <w:tcBorders>
              <w:bottom w:val="single" w:sz="8" w:space="0" w:color="auto"/>
            </w:tcBorders>
          </w:tcPr>
          <w:p w14:paraId="623002C4" w14:textId="21B88F63" w:rsidR="00603741" w:rsidRDefault="00603741" w:rsidP="00603741">
            <w:pPr>
              <w:jc w:val="left"/>
            </w:pP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uhm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CbHVobTwvQXV0aG9yPjxZZWFyPjIwMDc8L1llYXI+PFJl
Y051bT44MjM1PC9SZWNOdW0+PERpc3BsYXlUZXh0PlszN1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CbHVobTwvQXV0aG9yPjxZZWFyPjIwMDc8L1llYXI+PFJl
Y051bT44MjM1PC9SZWNOdW0+PERpc3BsYXlUZXh0PlszN1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="00F504B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separate"/>
            </w:r>
            <w:r w:rsidR="00F504B0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[37]</w:t>
            </w:r>
            <w:r w:rsidRPr="00440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6E6FD3B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68DAD14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435C0A4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5D2C2E64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2FC91DE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E749577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4996C954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38B676DB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AFA7325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5202624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D63E26F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BF28E5F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634CA861" w14:textId="77777777" w:rsidR="00603741" w:rsidRPr="00C95A91" w:rsidRDefault="00603741" w:rsidP="00603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A9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</w:tbl>
    <w:p w14:paraId="435CF930" w14:textId="77777777" w:rsidR="00920516" w:rsidRDefault="00920516"/>
    <w:p w14:paraId="00E5CD9F" w14:textId="77777777" w:rsidR="00772CCD" w:rsidRDefault="00772CCD" w:rsidP="00F504B0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</w:p>
    <w:p w14:paraId="3190E854" w14:textId="77777777" w:rsidR="00772CCD" w:rsidRDefault="00772CCD" w:rsidP="00F504B0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</w:p>
    <w:p w14:paraId="360253F2" w14:textId="77777777" w:rsidR="00772CCD" w:rsidRDefault="00772CCD" w:rsidP="00F504B0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</w:p>
    <w:p w14:paraId="721022EA" w14:textId="1F2DAAE8" w:rsidR="00F504B0" w:rsidRPr="00F504B0" w:rsidRDefault="00920516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5444C">
        <w:rPr>
          <w:rFonts w:ascii="Times New Roman" w:hAnsi="Times New Roman" w:cs="Times New Roman"/>
          <w:szCs w:val="20"/>
        </w:rPr>
        <w:lastRenderedPageBreak/>
        <w:fldChar w:fldCharType="begin"/>
      </w:r>
      <w:r w:rsidRPr="0055444C">
        <w:rPr>
          <w:rFonts w:ascii="Times New Roman" w:hAnsi="Times New Roman" w:cs="Times New Roman"/>
          <w:szCs w:val="20"/>
        </w:rPr>
        <w:instrText xml:space="preserve"> ADDIN EN.REFLIST </w:instrText>
      </w:r>
      <w:r w:rsidRPr="0055444C">
        <w:rPr>
          <w:rFonts w:ascii="Times New Roman" w:hAnsi="Times New Roman" w:cs="Times New Roman"/>
          <w:szCs w:val="20"/>
        </w:rPr>
        <w:fldChar w:fldCharType="separate"/>
      </w:r>
      <w:r w:rsidR="00F504B0" w:rsidRPr="00F504B0">
        <w:t>1.</w:t>
      </w:r>
      <w:r w:rsidR="00F504B0" w:rsidRPr="00F504B0">
        <w:tab/>
      </w:r>
      <w:r w:rsidR="00F504B0" w:rsidRPr="00F504B0">
        <w:rPr>
          <w:rFonts w:ascii="Times New Roman" w:hAnsi="Times New Roman" w:cs="Times New Roman"/>
        </w:rPr>
        <w:t>Neugebauer, K., et al., Nerve Growth Factor Serum Levels Are Associated With Regional Gray Matter Volume Differences in Schizophrenia Patients. Front Psychiatry, 2019. 10: p. 275.</w:t>
      </w:r>
    </w:p>
    <w:p w14:paraId="2AFD7A9D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.</w:t>
      </w:r>
      <w:r w:rsidRPr="00F504B0">
        <w:tab/>
      </w:r>
      <w:r w:rsidRPr="00F504B0">
        <w:rPr>
          <w:rFonts w:ascii="Times New Roman" w:hAnsi="Times New Roman" w:cs="Times New Roman"/>
        </w:rPr>
        <w:t>Spalthoff, R., C. Gaser, and I. Nenadić, Altered gyrification in schizophrenia and its relation to other morphometric markers. Schizophr Res, 2018. 202: p. 195-202.</w:t>
      </w:r>
    </w:p>
    <w:p w14:paraId="008DC779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.</w:t>
      </w:r>
      <w:r w:rsidRPr="00F504B0">
        <w:tab/>
      </w:r>
      <w:r w:rsidRPr="00F504B0">
        <w:rPr>
          <w:rFonts w:ascii="Times New Roman" w:hAnsi="Times New Roman" w:cs="Times New Roman"/>
        </w:rPr>
        <w:t>Szendi, I., et al., A New Division of Schizophrenia Revealed Expanded Bilateral Brain Structural Abnormalities of the Association Cortices. Front Psychiatry, 2017. 8: p. 127.</w:t>
      </w:r>
    </w:p>
    <w:p w14:paraId="1D1CB4A5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4.</w:t>
      </w:r>
      <w:r w:rsidRPr="00F504B0">
        <w:tab/>
      </w:r>
      <w:r w:rsidRPr="00F504B0">
        <w:rPr>
          <w:rFonts w:ascii="Times New Roman" w:hAnsi="Times New Roman" w:cs="Times New Roman"/>
        </w:rPr>
        <w:t>Kuroki, N., et al., Brain structure differences among male schizophrenic patients with history of serious violent acts: an MRI voxel-based morphometric study. BMC Psychiatry, 2017. 17(1): p. 105.</w:t>
      </w:r>
    </w:p>
    <w:p w14:paraId="241686BF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5.</w:t>
      </w:r>
      <w:r w:rsidRPr="00F504B0">
        <w:tab/>
      </w:r>
      <w:r w:rsidRPr="00F504B0">
        <w:rPr>
          <w:rFonts w:ascii="Times New Roman" w:hAnsi="Times New Roman" w:cs="Times New Roman"/>
        </w:rPr>
        <w:t>Kim, G.W., Y.H. Kim, and G.W. Jeong, Whole brain volume changes and its correlation with clinical symptom severity in patients with schizophrenia: A DARTEL-based VBM study. PLoS One, 2017. 12(5): p. e0177251.</w:t>
      </w:r>
    </w:p>
    <w:p w14:paraId="0BB6B396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6.</w:t>
      </w:r>
      <w:r w:rsidRPr="00F504B0">
        <w:tab/>
      </w:r>
      <w:r w:rsidRPr="00F504B0">
        <w:rPr>
          <w:rFonts w:ascii="Times New Roman" w:hAnsi="Times New Roman" w:cs="Times New Roman"/>
        </w:rPr>
        <w:t>Poletti, S., et al., Adverse childhood experiences influence the detrimental effect of bipolar disorder and schizophrenia on cortico-limbic grey matter volumes. J Affect Disord, 2016. 189: p. 290-7.</w:t>
      </w:r>
    </w:p>
    <w:p w14:paraId="3B208F8D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7.</w:t>
      </w:r>
      <w:r w:rsidRPr="00F504B0">
        <w:tab/>
      </w:r>
      <w:r w:rsidRPr="00F504B0">
        <w:rPr>
          <w:rFonts w:ascii="Times New Roman" w:hAnsi="Times New Roman" w:cs="Times New Roman"/>
        </w:rPr>
        <w:t>Huang, P., et al., Decreased bilateral thalamic gray matter volume in first-episode schizophrenia with prominent hallucinatory symptoms: A volumetric MRI study. Sci Rep, 2015. 5: p. 14505.</w:t>
      </w:r>
    </w:p>
    <w:p w14:paraId="28D54D19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8.</w:t>
      </w:r>
      <w:r w:rsidRPr="00F504B0">
        <w:tab/>
      </w:r>
      <w:r w:rsidRPr="00F504B0">
        <w:rPr>
          <w:rFonts w:ascii="Times New Roman" w:hAnsi="Times New Roman" w:cs="Times New Roman"/>
        </w:rPr>
        <w:t>Anderson, V.M., et al., Extensive Gray Matter Volume Reduction in Treatment-Resistant Schizophrenia. International Journal of Neuropsychopharmacology, 2015. 18(7).</w:t>
      </w:r>
    </w:p>
    <w:p w14:paraId="376709C2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9.</w:t>
      </w:r>
      <w:r w:rsidRPr="00F504B0">
        <w:tab/>
      </w:r>
      <w:r w:rsidRPr="00F504B0">
        <w:rPr>
          <w:rFonts w:ascii="Times New Roman" w:hAnsi="Times New Roman" w:cs="Times New Roman"/>
        </w:rPr>
        <w:t>Whitford, T.J., et al., Delusions and dorso-medial frontal cortex volume in first-episode schizophrenia: A voxel-based morphometry study. Psychiatry Research-Neuroimaging, 2009. 172(3): p. 175-179.</w:t>
      </w:r>
    </w:p>
    <w:p w14:paraId="30EAEE65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0.</w:t>
      </w:r>
      <w:r w:rsidRPr="00F504B0">
        <w:tab/>
      </w:r>
      <w:r w:rsidRPr="00F504B0">
        <w:rPr>
          <w:rFonts w:ascii="Times New Roman" w:hAnsi="Times New Roman" w:cs="Times New Roman"/>
        </w:rPr>
        <w:t>Herold, R., et al., Regional gray matter reduction and theory of mind deficit in the early phase of schizophrenia: a voxel-based morphometric study. Acta Psychiatr Scand, 2009. 119(3): p. 199-208.</w:t>
      </w:r>
    </w:p>
    <w:p w14:paraId="29BC1038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1.</w:t>
      </w:r>
      <w:r w:rsidRPr="00F504B0">
        <w:tab/>
      </w:r>
      <w:r w:rsidRPr="00F504B0">
        <w:rPr>
          <w:rFonts w:ascii="Times New Roman" w:hAnsi="Times New Roman" w:cs="Times New Roman"/>
        </w:rPr>
        <w:t>Meisenzahl, E.M., et al., Structural brain alterations at different stages of schizophrenia: A voxel-based morphometric study. Schizophrenia Research, 2008. 104(1-3): p. 44-60.</w:t>
      </w:r>
    </w:p>
    <w:p w14:paraId="205C0D97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2.</w:t>
      </w:r>
      <w:r w:rsidRPr="00F504B0">
        <w:tab/>
      </w:r>
      <w:r w:rsidRPr="00F504B0">
        <w:rPr>
          <w:rFonts w:ascii="Times New Roman" w:hAnsi="Times New Roman" w:cs="Times New Roman"/>
        </w:rPr>
        <w:t>Koutsouleris, N., et al., Structural correlates of psychopathological symptom dimensions in schizophrenia: a voxel-based morphometric study. Neuroimage, 2008. 39(4): p. 1600-12.</w:t>
      </w:r>
    </w:p>
    <w:p w14:paraId="650D032D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3.</w:t>
      </w:r>
      <w:r w:rsidRPr="00F504B0">
        <w:tab/>
      </w:r>
      <w:r w:rsidRPr="00F504B0">
        <w:rPr>
          <w:rFonts w:ascii="Times New Roman" w:hAnsi="Times New Roman" w:cs="Times New Roman"/>
        </w:rPr>
        <w:t>Bassitt, D.P., et al., Insight and regional brain volumes in schizophrenia. Eur Arch Psychiatry Clin Neurosci, 2007. 257(1): p. 58-62.</w:t>
      </w:r>
    </w:p>
    <w:p w14:paraId="53488040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4.</w:t>
      </w:r>
      <w:r w:rsidRPr="00F504B0">
        <w:tab/>
      </w:r>
      <w:r w:rsidRPr="00F504B0">
        <w:rPr>
          <w:rFonts w:ascii="Times New Roman" w:hAnsi="Times New Roman" w:cs="Times New Roman"/>
        </w:rPr>
        <w:t>Jayakumar, P.N., et al., Optimized voxel-based morphometry of gray matter volume in first-episode, antipsychotic-naive schizophrenia. Prog Neuropsychopharmacol Biol Psychiatry, 2005. 29(4): p. 587-91.</w:t>
      </w:r>
    </w:p>
    <w:p w14:paraId="3058BD51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lastRenderedPageBreak/>
        <w:t>15.</w:t>
      </w:r>
      <w:r w:rsidRPr="00F504B0">
        <w:tab/>
      </w:r>
      <w:r w:rsidRPr="00F504B0">
        <w:rPr>
          <w:rFonts w:ascii="Times New Roman" w:hAnsi="Times New Roman" w:cs="Times New Roman"/>
        </w:rPr>
        <w:t>Salgado-Pineda, P., et al., Decreased cerebral activation during CPT performance: structural and functional deficits in schizophrenic patients. Neuroimage, 2004. 21(3): p. 840-7.</w:t>
      </w:r>
    </w:p>
    <w:p w14:paraId="7DF5776B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6.</w:t>
      </w:r>
      <w:r w:rsidRPr="00F504B0">
        <w:tab/>
      </w:r>
      <w:r w:rsidRPr="00F504B0">
        <w:rPr>
          <w:rFonts w:ascii="Times New Roman" w:hAnsi="Times New Roman" w:cs="Times New Roman"/>
        </w:rPr>
        <w:t>Sigmundsson, T., et al., Structural abnormalities in frontal, temporal, and limbic regions and interconnecting white matter tracts in schizophrenic patients with prominent negative symptoms. Am J Psychiatry, 2001. 158(2): p. 234-43.</w:t>
      </w:r>
    </w:p>
    <w:p w14:paraId="6BF7C177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7.</w:t>
      </w:r>
      <w:r w:rsidRPr="00F504B0">
        <w:tab/>
      </w:r>
      <w:r w:rsidRPr="00F504B0">
        <w:rPr>
          <w:rFonts w:ascii="Times New Roman" w:hAnsi="Times New Roman" w:cs="Times New Roman"/>
        </w:rPr>
        <w:t>Paillère-Martinot, M., et al., Cerebral gray and white matter reductions and clinical correlates in patients with early onset schizophrenia. Schizophr Res, 2001. 50(1-2): p. 19-26.</w:t>
      </w:r>
    </w:p>
    <w:p w14:paraId="3A68B1ED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8.</w:t>
      </w:r>
      <w:r w:rsidRPr="00F504B0">
        <w:tab/>
      </w:r>
      <w:r w:rsidRPr="00F504B0">
        <w:rPr>
          <w:rFonts w:ascii="Times New Roman" w:hAnsi="Times New Roman" w:cs="Times New Roman"/>
        </w:rPr>
        <w:t>Dong, D.B., et al., Reconfiguration of Dynamic Functional Connectivity in Sensory and Perceptual System in Schizophrenia. Cerebral Cortex, 2019. 29(8): p. 3577-3589.</w:t>
      </w:r>
    </w:p>
    <w:p w14:paraId="603F818C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19.</w:t>
      </w:r>
      <w:r w:rsidRPr="00F504B0">
        <w:tab/>
      </w:r>
      <w:r w:rsidRPr="00F504B0">
        <w:rPr>
          <w:rFonts w:ascii="Times New Roman" w:hAnsi="Times New Roman" w:cs="Times New Roman"/>
        </w:rPr>
        <w:t>Sharma, A., et al., Altered resting state functional connectivity in early course schizophrenia. Psychiatry Res Neuroimaging, 2018. 271: p. 17-23.</w:t>
      </w:r>
    </w:p>
    <w:p w14:paraId="1EC0FF35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0.</w:t>
      </w:r>
      <w:r w:rsidRPr="00F504B0">
        <w:tab/>
      </w:r>
      <w:r w:rsidRPr="00F504B0">
        <w:rPr>
          <w:rFonts w:ascii="Times New Roman" w:hAnsi="Times New Roman" w:cs="Times New Roman"/>
        </w:rPr>
        <w:t>Penner, J., et al., Higher order thalamic nuclei resting network connectivity in early schizophrenia and major depressive disorder. Psychiatry Res Neuroimaging, 2018. 272: p. 7-16.</w:t>
      </w:r>
    </w:p>
    <w:p w14:paraId="207CE5A2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1.</w:t>
      </w:r>
      <w:r w:rsidRPr="00F504B0">
        <w:tab/>
      </w:r>
      <w:r w:rsidRPr="00F504B0">
        <w:rPr>
          <w:rFonts w:ascii="Times New Roman" w:hAnsi="Times New Roman" w:cs="Times New Roman"/>
        </w:rPr>
        <w:t>Penner, J., et al., Temporoparietal Junction Functional Connectivity in Early Schizophrenia and Major Depressive Disorder. Chronic Stress (Thousand Oaks), 2018. 2: p. 2470547018815232.</w:t>
      </w:r>
    </w:p>
    <w:p w14:paraId="0ADE37FD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2.</w:t>
      </w:r>
      <w:r w:rsidRPr="00F504B0">
        <w:tab/>
      </w:r>
      <w:r w:rsidRPr="00F504B0">
        <w:rPr>
          <w:rFonts w:ascii="Times New Roman" w:hAnsi="Times New Roman" w:cs="Times New Roman"/>
        </w:rPr>
        <w:t>Liu, H., et al., Cigarette smoking and schizophrenia independently and reversibly altered intrinsic brain activity. Brain Imaging Behav, 2018. 12(5): p. 1457-1465.</w:t>
      </w:r>
    </w:p>
    <w:p w14:paraId="5221F5D9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3.</w:t>
      </w:r>
      <w:r w:rsidRPr="00F504B0">
        <w:tab/>
      </w:r>
      <w:r w:rsidRPr="00F504B0">
        <w:rPr>
          <w:rFonts w:ascii="Times New Roman" w:hAnsi="Times New Roman" w:cs="Times New Roman"/>
        </w:rPr>
        <w:t>Zhuo, C., et al., Brain structural and functional dissociated patterns in schizophrenia. BMC Psychiatry, 2017. 17(1): p. 45.</w:t>
      </w:r>
    </w:p>
    <w:p w14:paraId="55BC7736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4.</w:t>
      </w:r>
      <w:r w:rsidRPr="00F504B0">
        <w:tab/>
      </w:r>
      <w:r w:rsidRPr="00F504B0">
        <w:rPr>
          <w:rFonts w:ascii="Times New Roman" w:hAnsi="Times New Roman" w:cs="Times New Roman"/>
        </w:rPr>
        <w:t>Peters, H., et al., Changes in extra-striatal functional connectivity in patients with schizophrenia in a psychotic episode. British Journal of Psychiatry, 2017. 210(1): p. 75-82.</w:t>
      </w:r>
    </w:p>
    <w:p w14:paraId="28E6E989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5.</w:t>
      </w:r>
      <w:r w:rsidRPr="00F504B0">
        <w:tab/>
      </w:r>
      <w:r w:rsidRPr="00F504B0">
        <w:rPr>
          <w:rFonts w:ascii="Times New Roman" w:hAnsi="Times New Roman" w:cs="Times New Roman"/>
        </w:rPr>
        <w:t>Wang, H.L., et al., Patients with first-episode, drug-naive schizophrenia and subjects at ultra-high risk of psychosis shared increased cerebellar-default mode network connectivity at rest. Scientific Reports, 2016. 6.</w:t>
      </w:r>
    </w:p>
    <w:p w14:paraId="79832F47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6.</w:t>
      </w:r>
      <w:r w:rsidRPr="00F504B0">
        <w:tab/>
      </w:r>
      <w:r w:rsidRPr="00F504B0">
        <w:rPr>
          <w:rFonts w:ascii="Times New Roman" w:hAnsi="Times New Roman" w:cs="Times New Roman"/>
        </w:rPr>
        <w:t>Penner, J., et al., Medial Prefrontal and Anterior Insular Connectivity in Early Schizophrenia and Major Depressive Disorder: A Resting Functional MRI Evaluation of Large-Scale Brain Network Models. Front Hum Neurosci, 2016. 10: p. 132.</w:t>
      </w:r>
    </w:p>
    <w:p w14:paraId="455B2114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7.</w:t>
      </w:r>
      <w:r w:rsidRPr="00F504B0">
        <w:tab/>
      </w:r>
      <w:r w:rsidRPr="00F504B0">
        <w:rPr>
          <w:rFonts w:ascii="Times New Roman" w:hAnsi="Times New Roman" w:cs="Times New Roman"/>
        </w:rPr>
        <w:t>Chen, X., et al., Functional abnormalities of the right posterior insula are related to the altered self-experience in schizophrenia. Psychiatry Research - Neuroimaging, 2016. 256: p. 26-32.</w:t>
      </w:r>
    </w:p>
    <w:p w14:paraId="13E52881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8.</w:t>
      </w:r>
      <w:r w:rsidRPr="00F504B0">
        <w:tab/>
      </w:r>
      <w:r w:rsidRPr="00F504B0">
        <w:rPr>
          <w:rFonts w:ascii="Times New Roman" w:hAnsi="Times New Roman" w:cs="Times New Roman"/>
        </w:rPr>
        <w:t>Zhou, Y., et al., The selective impairment of resting-state functional connectivity of the lateral subregion of the frontal pole in schizophrenia. PLoS One, 2015. 10(3): p. e0119176.</w:t>
      </w:r>
    </w:p>
    <w:p w14:paraId="75780E3D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29.</w:t>
      </w:r>
      <w:r w:rsidRPr="00F504B0">
        <w:tab/>
      </w:r>
      <w:r w:rsidRPr="00F504B0">
        <w:rPr>
          <w:rFonts w:ascii="Times New Roman" w:hAnsi="Times New Roman" w:cs="Times New Roman"/>
        </w:rPr>
        <w:t>Xu, L., et al., Selective Functional Disconnection of the Dorsal Subregion of the Temporal Pole in Schizophrenia. Sci Rep, 2015. 5: p. 11258.</w:t>
      </w:r>
    </w:p>
    <w:p w14:paraId="09EEC0C8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lastRenderedPageBreak/>
        <w:t>30.</w:t>
      </w:r>
      <w:r w:rsidRPr="00F504B0">
        <w:tab/>
      </w:r>
      <w:r w:rsidRPr="00F504B0">
        <w:rPr>
          <w:rFonts w:ascii="Times New Roman" w:hAnsi="Times New Roman" w:cs="Times New Roman"/>
        </w:rPr>
        <w:t>Wang, D., et al., Altered functional connectivity of the cingulate subregions in schizophrenia. Transl Psychiatry, 2015. 5(6): p. e575.</w:t>
      </w:r>
    </w:p>
    <w:p w14:paraId="5BDFB89E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1.</w:t>
      </w:r>
      <w:r w:rsidRPr="00F504B0">
        <w:tab/>
      </w:r>
      <w:r w:rsidRPr="00F504B0">
        <w:rPr>
          <w:rFonts w:ascii="Times New Roman" w:hAnsi="Times New Roman" w:cs="Times New Roman"/>
        </w:rPr>
        <w:t>Alonso-Solís, A., et al., Resting-state functional connectivity alterations in the default network of schizophrenia patients with persistent auditory verbal hallucinations. Schizophr Res, 2015. 161(2-3): p. 261-8.</w:t>
      </w:r>
    </w:p>
    <w:p w14:paraId="78AAFB6A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2.</w:t>
      </w:r>
      <w:r w:rsidRPr="00F504B0">
        <w:tab/>
      </w:r>
      <w:r w:rsidRPr="00F504B0">
        <w:rPr>
          <w:rFonts w:ascii="Times New Roman" w:hAnsi="Times New Roman" w:cs="Times New Roman"/>
        </w:rPr>
        <w:t>Zhuo, C., et al., Functional connectivity density alterations in schizophrenia. Front Behav Neurosci, 2014. 8: p. 404.</w:t>
      </w:r>
    </w:p>
    <w:p w14:paraId="1E5FA6FE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3.</w:t>
      </w:r>
      <w:r w:rsidRPr="00F504B0">
        <w:tab/>
      </w:r>
      <w:r w:rsidRPr="00F504B0">
        <w:rPr>
          <w:rFonts w:ascii="Times New Roman" w:hAnsi="Times New Roman" w:cs="Times New Roman"/>
        </w:rPr>
        <w:t>Manoliu, A., et al., Aberrant dependence of default mode/central executive network interactions on anterior insular salience network activity in schizophrenia. Schizophr Bull, 2014. 40(2): p. 428-37.</w:t>
      </w:r>
    </w:p>
    <w:p w14:paraId="69852551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4.</w:t>
      </w:r>
      <w:r w:rsidRPr="00F504B0">
        <w:tab/>
      </w:r>
      <w:r w:rsidRPr="00F504B0">
        <w:rPr>
          <w:rFonts w:ascii="Times New Roman" w:hAnsi="Times New Roman" w:cs="Times New Roman"/>
        </w:rPr>
        <w:t>Chang, X., et al., Altered default mode and fronto-parietal network subsystems in patients with schizophrenia and their unaffected siblings. Brain Res, 2014. 1562: p. 87-99.</w:t>
      </w:r>
    </w:p>
    <w:p w14:paraId="23BFFAA9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5.</w:t>
      </w:r>
      <w:r w:rsidRPr="00F504B0">
        <w:tab/>
      </w:r>
      <w:r w:rsidRPr="00F504B0">
        <w:rPr>
          <w:rFonts w:ascii="Times New Roman" w:hAnsi="Times New Roman" w:cs="Times New Roman"/>
        </w:rPr>
        <w:t>Fan, F.M., et al., Ventral medial prefrontal functional connectivity and emotion regulation in chronic schizophrenia: a pilot study. Neurosci Bull, 2013. 29(1): p. 59-74.</w:t>
      </w:r>
    </w:p>
    <w:p w14:paraId="3FF399DF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6.</w:t>
      </w:r>
      <w:r w:rsidRPr="00F504B0">
        <w:tab/>
      </w:r>
      <w:r w:rsidRPr="00F504B0">
        <w:rPr>
          <w:rFonts w:ascii="Times New Roman" w:hAnsi="Times New Roman" w:cs="Times New Roman"/>
        </w:rPr>
        <w:t>Wolf, N.D., et al., Dysconnectivity of multiple resting-state networks in patients with schizophrenia who have persistent auditory verbal hallucinations. Journal of Psychiatry &amp; Neuroscience, 2011. 36(6): p. 366-374.</w:t>
      </w:r>
    </w:p>
    <w:p w14:paraId="0D215F52" w14:textId="77777777" w:rsidR="00F504B0" w:rsidRPr="00F504B0" w:rsidRDefault="00F504B0" w:rsidP="00F504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504B0">
        <w:t>37.</w:t>
      </w:r>
      <w:r w:rsidRPr="00F504B0">
        <w:tab/>
      </w:r>
      <w:r w:rsidRPr="00F504B0">
        <w:rPr>
          <w:rFonts w:ascii="Times New Roman" w:hAnsi="Times New Roman" w:cs="Times New Roman"/>
        </w:rPr>
        <w:t>Bluhm, R.L., et al., Spontaneous low-frequency fluctuations in the BOLD signal in schizophrenic patients: anomalies in the default network. Schizophr Bull, 2007. 33(4): p. 1004-12.</w:t>
      </w:r>
    </w:p>
    <w:p w14:paraId="11FB4731" w14:textId="7F62D20E" w:rsidR="00920516" w:rsidRPr="0055444C" w:rsidRDefault="00920516">
      <w:pPr>
        <w:rPr>
          <w:rFonts w:ascii="Times New Roman" w:hAnsi="Times New Roman" w:cs="Times New Roman"/>
          <w:sz w:val="20"/>
          <w:szCs w:val="20"/>
        </w:rPr>
      </w:pPr>
      <w:r w:rsidRPr="0055444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20516" w:rsidRPr="0055444C" w:rsidSect="001D54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63CC1" w14:textId="77777777" w:rsidR="00A76045" w:rsidRDefault="00A76045" w:rsidP="001D5423">
      <w:r>
        <w:separator/>
      </w:r>
    </w:p>
  </w:endnote>
  <w:endnote w:type="continuationSeparator" w:id="0">
    <w:p w14:paraId="715F8982" w14:textId="77777777" w:rsidR="00A76045" w:rsidRDefault="00A76045" w:rsidP="001D5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53B7F" w14:textId="77777777" w:rsidR="00A76045" w:rsidRDefault="00A76045" w:rsidP="001D5423">
      <w:r>
        <w:separator/>
      </w:r>
    </w:p>
  </w:footnote>
  <w:footnote w:type="continuationSeparator" w:id="0">
    <w:p w14:paraId="2D618A19" w14:textId="77777777" w:rsidR="00A76045" w:rsidRDefault="00A76045" w:rsidP="001D5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NzMzNDE1MjOztLBU0lEKTi0uzszPAymwqAUAD+7U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rtpzaass9vpedwdspz2z6ewpvx5t99f52&quot;&gt;My EndNote Library&lt;record-ids&gt;&lt;item&gt;3301&lt;/item&gt;&lt;item&gt;3334&lt;/item&gt;&lt;item&gt;3345&lt;/item&gt;&lt;item&gt;3932&lt;/item&gt;&lt;item&gt;3953&lt;/item&gt;&lt;item&gt;3981&lt;/item&gt;&lt;item&gt;3986&lt;/item&gt;&lt;item&gt;3994&lt;/item&gt;&lt;item&gt;4025&lt;/item&gt;&lt;item&gt;4239&lt;/item&gt;&lt;item&gt;4268&lt;/item&gt;&lt;item&gt;4289&lt;/item&gt;&lt;item&gt;4303&lt;/item&gt;&lt;item&gt;4313&lt;/item&gt;&lt;item&gt;4325&lt;/item&gt;&lt;item&gt;4493&lt;/item&gt;&lt;item&gt;4674&lt;/item&gt;&lt;item&gt;5562&lt;/item&gt;&lt;item&gt;6869&lt;/item&gt;&lt;item&gt;7526&lt;/item&gt;&lt;item&gt;8229&lt;/item&gt;&lt;item&gt;8234&lt;/item&gt;&lt;item&gt;8235&lt;/item&gt;&lt;item&gt;8283&lt;/item&gt;&lt;item&gt;8296&lt;/item&gt;&lt;item&gt;8299&lt;/item&gt;&lt;item&gt;8418&lt;/item&gt;&lt;item&gt;8516&lt;/item&gt;&lt;item&gt;9861&lt;/item&gt;&lt;item&gt;12972&lt;/item&gt;&lt;item&gt;13581&lt;/item&gt;&lt;item&gt;13934&lt;/item&gt;&lt;item&gt;15202&lt;/item&gt;&lt;item&gt;15786&lt;/item&gt;&lt;item&gt;28395&lt;/item&gt;&lt;item&gt;28759&lt;/item&gt;&lt;item&gt;29169&lt;/item&gt;&lt;/record-ids&gt;&lt;/item&gt;&lt;/Libraries&gt;"/>
  </w:docVars>
  <w:rsids>
    <w:rsidRoot w:val="005E2156"/>
    <w:rsid w:val="000219B8"/>
    <w:rsid w:val="00050C8C"/>
    <w:rsid w:val="000F51C6"/>
    <w:rsid w:val="00111A39"/>
    <w:rsid w:val="0018783C"/>
    <w:rsid w:val="001D5423"/>
    <w:rsid w:val="0020183E"/>
    <w:rsid w:val="0024007D"/>
    <w:rsid w:val="0025207A"/>
    <w:rsid w:val="00264E1E"/>
    <w:rsid w:val="00273C3B"/>
    <w:rsid w:val="002A16A2"/>
    <w:rsid w:val="002B5565"/>
    <w:rsid w:val="002C3813"/>
    <w:rsid w:val="003134B3"/>
    <w:rsid w:val="00333E61"/>
    <w:rsid w:val="003522C6"/>
    <w:rsid w:val="00361627"/>
    <w:rsid w:val="00370C15"/>
    <w:rsid w:val="00392617"/>
    <w:rsid w:val="0041028A"/>
    <w:rsid w:val="00475BAB"/>
    <w:rsid w:val="004A214B"/>
    <w:rsid w:val="004D1247"/>
    <w:rsid w:val="004F02E6"/>
    <w:rsid w:val="00513093"/>
    <w:rsid w:val="00542BE9"/>
    <w:rsid w:val="0055444C"/>
    <w:rsid w:val="0057215B"/>
    <w:rsid w:val="005C51CA"/>
    <w:rsid w:val="005E2156"/>
    <w:rsid w:val="00603741"/>
    <w:rsid w:val="006447F1"/>
    <w:rsid w:val="006725B8"/>
    <w:rsid w:val="0069035D"/>
    <w:rsid w:val="006D485B"/>
    <w:rsid w:val="006F7F5A"/>
    <w:rsid w:val="00711A7F"/>
    <w:rsid w:val="00725439"/>
    <w:rsid w:val="00744993"/>
    <w:rsid w:val="00761A6D"/>
    <w:rsid w:val="00766755"/>
    <w:rsid w:val="00772CCD"/>
    <w:rsid w:val="00794889"/>
    <w:rsid w:val="007E3FC3"/>
    <w:rsid w:val="007E77AC"/>
    <w:rsid w:val="008670A5"/>
    <w:rsid w:val="00893B89"/>
    <w:rsid w:val="008C17A4"/>
    <w:rsid w:val="00920516"/>
    <w:rsid w:val="00922F80"/>
    <w:rsid w:val="0093122B"/>
    <w:rsid w:val="00940CB2"/>
    <w:rsid w:val="00A05E86"/>
    <w:rsid w:val="00A2360F"/>
    <w:rsid w:val="00A76045"/>
    <w:rsid w:val="00AC40E7"/>
    <w:rsid w:val="00AE59BA"/>
    <w:rsid w:val="00AF5C1A"/>
    <w:rsid w:val="00B05B9E"/>
    <w:rsid w:val="00B137A9"/>
    <w:rsid w:val="00B32CE5"/>
    <w:rsid w:val="00B9674F"/>
    <w:rsid w:val="00BC7AA3"/>
    <w:rsid w:val="00C06AE9"/>
    <w:rsid w:val="00C34281"/>
    <w:rsid w:val="00C4522C"/>
    <w:rsid w:val="00C73440"/>
    <w:rsid w:val="00C772E2"/>
    <w:rsid w:val="00C95A91"/>
    <w:rsid w:val="00CE481E"/>
    <w:rsid w:val="00D445B4"/>
    <w:rsid w:val="00D477DC"/>
    <w:rsid w:val="00D8638C"/>
    <w:rsid w:val="00DC2D28"/>
    <w:rsid w:val="00DF15E0"/>
    <w:rsid w:val="00E006E4"/>
    <w:rsid w:val="00E47AE9"/>
    <w:rsid w:val="00EB260C"/>
    <w:rsid w:val="00EC49A6"/>
    <w:rsid w:val="00F5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ACD4B"/>
  <w15:chartTrackingRefBased/>
  <w15:docId w15:val="{ED8A48B2-638B-4E95-AA9E-46599B39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4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423"/>
    <w:rPr>
      <w:sz w:val="18"/>
      <w:szCs w:val="18"/>
    </w:rPr>
  </w:style>
  <w:style w:type="table" w:styleId="TableGrid">
    <w:name w:val="Table Grid"/>
    <w:basedOn w:val="TableNormal"/>
    <w:uiPriority w:val="39"/>
    <w:rsid w:val="001D5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2051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2051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2051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0516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5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33</Words>
  <Characters>22989</Characters>
  <Application>Microsoft Office Word</Application>
  <DocSecurity>0</DocSecurity>
  <Lines>191</Lines>
  <Paragraphs>53</Paragraphs>
  <ScaleCrop>false</ScaleCrop>
  <Company/>
  <LinksUpToDate>false</LinksUpToDate>
  <CharactersWithSpaces>2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亭 朱</dc:creator>
  <cp:keywords/>
  <dc:description/>
  <cp:lastModifiedBy>Sandhya Patel</cp:lastModifiedBy>
  <cp:revision>2</cp:revision>
  <dcterms:created xsi:type="dcterms:W3CDTF">2023-10-11T08:27:00Z</dcterms:created>
  <dcterms:modified xsi:type="dcterms:W3CDTF">2023-10-11T08:27:00Z</dcterms:modified>
</cp:coreProperties>
</file>